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0F766E" w14:textId="382823FE" w:rsidR="004A3210" w:rsidRPr="00086945" w:rsidRDefault="00D82580" w:rsidP="00D03FA1">
      <w:pPr>
        <w:widowControl w:val="0"/>
        <w:autoSpaceDE w:val="0"/>
        <w:autoSpaceDN w:val="0"/>
        <w:adjustRightInd w:val="0"/>
        <w:spacing w:line="240" w:lineRule="auto"/>
        <w:rPr>
          <w:b/>
          <w:lang w:val="en-US"/>
        </w:rPr>
      </w:pPr>
      <w:r w:rsidRPr="00086945">
        <w:rPr>
          <w:b/>
          <w:lang w:val="en-US"/>
        </w:rPr>
        <w:t>Table</w:t>
      </w:r>
      <w:r w:rsidR="007055E3">
        <w:rPr>
          <w:b/>
          <w:lang w:val="en-US"/>
        </w:rPr>
        <w:t xml:space="preserve"> </w:t>
      </w:r>
      <w:r w:rsidR="00055510">
        <w:rPr>
          <w:b/>
          <w:lang w:val="en-US"/>
        </w:rPr>
        <w:t>S</w:t>
      </w:r>
      <w:bookmarkStart w:id="0" w:name="_GoBack"/>
      <w:bookmarkEnd w:id="0"/>
      <w:r w:rsidR="00C91362" w:rsidRPr="00086945">
        <w:rPr>
          <w:b/>
          <w:lang w:val="en-US"/>
        </w:rPr>
        <w:t>4</w:t>
      </w:r>
      <w:r w:rsidR="00461D0F" w:rsidRPr="00086945">
        <w:rPr>
          <w:lang w:val="en-US"/>
        </w:rPr>
        <w:t xml:space="preserve"> PDGF levels and baseline characteristics according </w:t>
      </w:r>
      <w:r w:rsidR="007055E3">
        <w:rPr>
          <w:lang w:val="en-US"/>
        </w:rPr>
        <w:t>to groups determined by PDGF trajectory analysis</w:t>
      </w:r>
      <w:r w:rsidR="001E2DCF">
        <w:rPr>
          <w:lang w:val="en-US"/>
        </w:rPr>
        <w:t>.</w:t>
      </w:r>
    </w:p>
    <w:tbl>
      <w:tblPr>
        <w:tblStyle w:val="TableGrid"/>
        <w:tblW w:w="97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5"/>
        <w:gridCol w:w="451"/>
        <w:gridCol w:w="683"/>
        <w:gridCol w:w="1435"/>
        <w:gridCol w:w="549"/>
        <w:gridCol w:w="992"/>
        <w:gridCol w:w="1434"/>
        <w:gridCol w:w="1061"/>
      </w:tblGrid>
      <w:tr w:rsidR="003B74A4" w:rsidRPr="00086945" w14:paraId="44C1165C" w14:textId="77777777" w:rsidTr="00BE2417">
        <w:tc>
          <w:tcPr>
            <w:tcW w:w="3175" w:type="dxa"/>
          </w:tcPr>
          <w:p w14:paraId="3CC72E1C" w14:textId="77777777" w:rsidR="003B74A4" w:rsidRPr="00086945" w:rsidRDefault="003B74A4" w:rsidP="003B74A4">
            <w:pPr>
              <w:spacing w:after="120"/>
              <w:rPr>
                <w:lang w:val="en-US"/>
              </w:rPr>
            </w:pPr>
          </w:p>
        </w:tc>
        <w:tc>
          <w:tcPr>
            <w:tcW w:w="2569" w:type="dxa"/>
            <w:gridSpan w:val="3"/>
            <w:tcBorders>
              <w:bottom w:val="single" w:sz="4" w:space="0" w:color="auto"/>
            </w:tcBorders>
          </w:tcPr>
          <w:p w14:paraId="4040BF50" w14:textId="15D5B23E" w:rsidR="003B74A4" w:rsidRPr="00086945" w:rsidRDefault="003B74A4" w:rsidP="005F5599">
            <w:pPr>
              <w:spacing w:after="120"/>
              <w:jc w:val="center"/>
              <w:rPr>
                <w:lang w:val="en-US"/>
              </w:rPr>
            </w:pPr>
            <w:r w:rsidRPr="00086945">
              <w:rPr>
                <w:lang w:val="en-US"/>
              </w:rPr>
              <w:t>Group 1</w:t>
            </w:r>
          </w:p>
        </w:tc>
        <w:tc>
          <w:tcPr>
            <w:tcW w:w="2975" w:type="dxa"/>
            <w:gridSpan w:val="3"/>
            <w:tcBorders>
              <w:bottom w:val="single" w:sz="4" w:space="0" w:color="auto"/>
            </w:tcBorders>
          </w:tcPr>
          <w:p w14:paraId="0EF8436C" w14:textId="4223A633" w:rsidR="003B74A4" w:rsidRPr="00086945" w:rsidRDefault="003B74A4" w:rsidP="005F5599">
            <w:pPr>
              <w:spacing w:after="120"/>
              <w:jc w:val="center"/>
              <w:rPr>
                <w:lang w:val="en-US"/>
              </w:rPr>
            </w:pPr>
            <w:r w:rsidRPr="00086945">
              <w:rPr>
                <w:lang w:val="en-US"/>
              </w:rPr>
              <w:t>Group 2</w:t>
            </w:r>
          </w:p>
        </w:tc>
        <w:tc>
          <w:tcPr>
            <w:tcW w:w="1061" w:type="dxa"/>
          </w:tcPr>
          <w:p w14:paraId="653F342A" w14:textId="6EA527D6" w:rsidR="003B74A4" w:rsidRPr="00086945" w:rsidRDefault="003B74A4" w:rsidP="003B74A4">
            <w:pPr>
              <w:spacing w:after="120"/>
              <w:rPr>
                <w:lang w:val="en-US"/>
              </w:rPr>
            </w:pPr>
          </w:p>
        </w:tc>
      </w:tr>
      <w:tr w:rsidR="003B74A4" w:rsidRPr="00086945" w14:paraId="3A666032" w14:textId="77777777" w:rsidTr="00BE2417">
        <w:tc>
          <w:tcPr>
            <w:tcW w:w="3175" w:type="dxa"/>
            <w:tcBorders>
              <w:bottom w:val="single" w:sz="4" w:space="0" w:color="auto"/>
            </w:tcBorders>
          </w:tcPr>
          <w:p w14:paraId="0D9CE9EC" w14:textId="77777777" w:rsidR="003B74A4" w:rsidRPr="00086945" w:rsidRDefault="003B74A4" w:rsidP="003B74A4">
            <w:pPr>
              <w:spacing w:after="120"/>
              <w:rPr>
                <w:lang w:val="en-US"/>
              </w:rPr>
            </w:pPr>
          </w:p>
        </w:tc>
        <w:tc>
          <w:tcPr>
            <w:tcW w:w="451" w:type="dxa"/>
            <w:tcBorders>
              <w:top w:val="single" w:sz="4" w:space="0" w:color="auto"/>
              <w:bottom w:val="single" w:sz="4" w:space="0" w:color="auto"/>
            </w:tcBorders>
          </w:tcPr>
          <w:p w14:paraId="57C6AA12" w14:textId="04852A85" w:rsidR="003B74A4" w:rsidRPr="00086945" w:rsidRDefault="003B74A4" w:rsidP="005F5599">
            <w:pPr>
              <w:spacing w:after="120"/>
              <w:jc w:val="center"/>
              <w:rPr>
                <w:lang w:val="en-US"/>
              </w:rPr>
            </w:pPr>
            <w:r w:rsidRPr="00086945">
              <w:rPr>
                <w:lang w:val="en-US"/>
              </w:rPr>
              <w:t>n</w:t>
            </w:r>
          </w:p>
        </w:tc>
        <w:tc>
          <w:tcPr>
            <w:tcW w:w="2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775C3D" w14:textId="77777777" w:rsidR="003B74A4" w:rsidRPr="00086945" w:rsidRDefault="003B74A4" w:rsidP="003B74A4">
            <w:pPr>
              <w:spacing w:after="120"/>
              <w:rPr>
                <w:lang w:val="en-US"/>
              </w:rPr>
            </w:pPr>
          </w:p>
        </w:tc>
        <w:tc>
          <w:tcPr>
            <w:tcW w:w="549" w:type="dxa"/>
            <w:tcBorders>
              <w:top w:val="single" w:sz="4" w:space="0" w:color="auto"/>
              <w:bottom w:val="single" w:sz="4" w:space="0" w:color="auto"/>
            </w:tcBorders>
          </w:tcPr>
          <w:p w14:paraId="2D1A78FC" w14:textId="03BCE751" w:rsidR="003B74A4" w:rsidRPr="00086945" w:rsidRDefault="003B74A4" w:rsidP="005F5599">
            <w:pPr>
              <w:spacing w:after="120"/>
              <w:jc w:val="center"/>
              <w:rPr>
                <w:lang w:val="en-US"/>
              </w:rPr>
            </w:pPr>
            <w:r w:rsidRPr="00086945">
              <w:rPr>
                <w:lang w:val="en-US"/>
              </w:rPr>
              <w:t>n</w:t>
            </w:r>
          </w:p>
        </w:tc>
        <w:tc>
          <w:tcPr>
            <w:tcW w:w="24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A039E1" w14:textId="77777777" w:rsidR="003B74A4" w:rsidRPr="00086945" w:rsidRDefault="003B74A4" w:rsidP="003B74A4">
            <w:pPr>
              <w:spacing w:after="120"/>
              <w:rPr>
                <w:lang w:val="en-US"/>
              </w:rPr>
            </w:pPr>
          </w:p>
        </w:tc>
        <w:tc>
          <w:tcPr>
            <w:tcW w:w="1061" w:type="dxa"/>
            <w:tcBorders>
              <w:bottom w:val="single" w:sz="4" w:space="0" w:color="auto"/>
            </w:tcBorders>
          </w:tcPr>
          <w:p w14:paraId="7CD960E0" w14:textId="50F62079" w:rsidR="003B74A4" w:rsidRPr="00086945" w:rsidRDefault="003B74A4" w:rsidP="005F5599">
            <w:pPr>
              <w:spacing w:after="120"/>
              <w:jc w:val="center"/>
              <w:rPr>
                <w:lang w:val="en-US"/>
              </w:rPr>
            </w:pPr>
            <w:r w:rsidRPr="00086945">
              <w:rPr>
                <w:lang w:val="en-US"/>
              </w:rPr>
              <w:t>p</w:t>
            </w:r>
          </w:p>
        </w:tc>
      </w:tr>
      <w:tr w:rsidR="003B74A4" w:rsidRPr="00086945" w14:paraId="02EB32DA" w14:textId="77777777" w:rsidTr="00BE2417">
        <w:tc>
          <w:tcPr>
            <w:tcW w:w="3175" w:type="dxa"/>
            <w:tcBorders>
              <w:top w:val="single" w:sz="4" w:space="0" w:color="auto"/>
            </w:tcBorders>
          </w:tcPr>
          <w:p w14:paraId="3E839EDD" w14:textId="06E298B4" w:rsidR="003B74A4" w:rsidRPr="00086945" w:rsidRDefault="003B74A4" w:rsidP="003B74A4">
            <w:pPr>
              <w:spacing w:after="120"/>
              <w:rPr>
                <w:lang w:val="en-US"/>
              </w:rPr>
            </w:pPr>
            <w:r w:rsidRPr="00086945">
              <w:rPr>
                <w:lang w:val="en-US"/>
              </w:rPr>
              <w:t>PDGF before RT</w:t>
            </w:r>
            <w:r w:rsidR="00BE2417" w:rsidRPr="00086945">
              <w:rPr>
                <w:lang w:val="en-US"/>
              </w:rPr>
              <w:t xml:space="preserve"> (</w:t>
            </w:r>
            <w:r w:rsidR="00A42AEB" w:rsidRPr="00086945">
              <w:rPr>
                <w:lang w:val="en-US"/>
              </w:rPr>
              <w:t>ng/ml</w:t>
            </w:r>
            <w:r w:rsidR="00BE2417" w:rsidRPr="00086945">
              <w:rPr>
                <w:lang w:val="en-US"/>
              </w:rPr>
              <w:t>)</w:t>
            </w:r>
            <w:r w:rsidRPr="00086945">
              <w:rPr>
                <w:lang w:val="en-US"/>
              </w:rPr>
              <w:t>, Md (IQR)</w:t>
            </w:r>
          </w:p>
        </w:tc>
        <w:tc>
          <w:tcPr>
            <w:tcW w:w="451" w:type="dxa"/>
            <w:tcBorders>
              <w:top w:val="single" w:sz="4" w:space="0" w:color="auto"/>
            </w:tcBorders>
          </w:tcPr>
          <w:p w14:paraId="5CFEF89C" w14:textId="22E34C9C" w:rsidR="003B74A4" w:rsidRPr="00086945" w:rsidRDefault="003B74A4" w:rsidP="003B74A4">
            <w:pPr>
              <w:spacing w:after="120"/>
              <w:jc w:val="right"/>
              <w:rPr>
                <w:lang w:val="en-US"/>
              </w:rPr>
            </w:pPr>
            <w:r w:rsidRPr="00086945">
              <w:rPr>
                <w:lang w:val="en-US"/>
              </w:rPr>
              <w:t>8</w:t>
            </w:r>
          </w:p>
        </w:tc>
        <w:tc>
          <w:tcPr>
            <w:tcW w:w="683" w:type="dxa"/>
            <w:tcBorders>
              <w:top w:val="single" w:sz="4" w:space="0" w:color="auto"/>
            </w:tcBorders>
          </w:tcPr>
          <w:p w14:paraId="5A725D26" w14:textId="627927F6" w:rsidR="003B74A4" w:rsidRPr="00086945" w:rsidRDefault="003B74A4" w:rsidP="003B74A4">
            <w:pPr>
              <w:spacing w:after="120"/>
              <w:jc w:val="right"/>
              <w:rPr>
                <w:lang w:val="en-US"/>
              </w:rPr>
            </w:pPr>
            <w:r w:rsidRPr="00086945">
              <w:rPr>
                <w:lang w:val="en-US"/>
              </w:rPr>
              <w:t>28.9</w:t>
            </w:r>
          </w:p>
        </w:tc>
        <w:tc>
          <w:tcPr>
            <w:tcW w:w="1435" w:type="dxa"/>
            <w:tcBorders>
              <w:top w:val="single" w:sz="4" w:space="0" w:color="auto"/>
            </w:tcBorders>
          </w:tcPr>
          <w:p w14:paraId="706C64FA" w14:textId="281BC563" w:rsidR="003B74A4" w:rsidRPr="00086945" w:rsidRDefault="003B74A4" w:rsidP="003B74A4">
            <w:pPr>
              <w:spacing w:after="120"/>
              <w:rPr>
                <w:lang w:val="en-US"/>
              </w:rPr>
            </w:pPr>
            <w:r w:rsidRPr="00086945">
              <w:rPr>
                <w:lang w:val="en-US"/>
              </w:rPr>
              <w:t>(25.7-35.7)</w:t>
            </w:r>
          </w:p>
        </w:tc>
        <w:tc>
          <w:tcPr>
            <w:tcW w:w="549" w:type="dxa"/>
            <w:tcBorders>
              <w:top w:val="single" w:sz="4" w:space="0" w:color="auto"/>
            </w:tcBorders>
          </w:tcPr>
          <w:p w14:paraId="34CDE9A5" w14:textId="6CD6D5B9" w:rsidR="003B74A4" w:rsidRPr="00086945" w:rsidRDefault="003B74A4" w:rsidP="003B74A4">
            <w:pPr>
              <w:spacing w:after="120"/>
              <w:jc w:val="right"/>
              <w:rPr>
                <w:lang w:val="en-US"/>
              </w:rPr>
            </w:pPr>
            <w:r w:rsidRPr="00086945">
              <w:rPr>
                <w:lang w:val="en-US"/>
              </w:rPr>
              <w:t>5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96AB36D" w14:textId="3584701D" w:rsidR="003B74A4" w:rsidRPr="00086945" w:rsidRDefault="003B74A4" w:rsidP="003B74A4">
            <w:pPr>
              <w:spacing w:after="120"/>
              <w:jc w:val="right"/>
              <w:rPr>
                <w:lang w:val="en-US"/>
              </w:rPr>
            </w:pPr>
            <w:r w:rsidRPr="00086945">
              <w:rPr>
                <w:lang w:val="en-US"/>
              </w:rPr>
              <w:t>14.6</w:t>
            </w:r>
          </w:p>
        </w:tc>
        <w:tc>
          <w:tcPr>
            <w:tcW w:w="1434" w:type="dxa"/>
            <w:tcBorders>
              <w:top w:val="single" w:sz="4" w:space="0" w:color="auto"/>
            </w:tcBorders>
          </w:tcPr>
          <w:p w14:paraId="5D71FF96" w14:textId="4061ADB0" w:rsidR="003B74A4" w:rsidRPr="00086945" w:rsidRDefault="003B74A4" w:rsidP="003B74A4">
            <w:pPr>
              <w:spacing w:after="120"/>
              <w:rPr>
                <w:lang w:val="en-US"/>
              </w:rPr>
            </w:pPr>
            <w:r w:rsidRPr="00086945">
              <w:rPr>
                <w:lang w:val="en-US"/>
              </w:rPr>
              <w:t>(12.1-17.4)</w:t>
            </w:r>
          </w:p>
        </w:tc>
        <w:tc>
          <w:tcPr>
            <w:tcW w:w="1061" w:type="dxa"/>
            <w:tcBorders>
              <w:top w:val="single" w:sz="4" w:space="0" w:color="auto"/>
            </w:tcBorders>
          </w:tcPr>
          <w:p w14:paraId="79671706" w14:textId="0BECB9B9" w:rsidR="003B74A4" w:rsidRPr="00086945" w:rsidRDefault="003B74A4" w:rsidP="005F5599">
            <w:pPr>
              <w:spacing w:after="120"/>
              <w:jc w:val="right"/>
              <w:rPr>
                <w:b/>
                <w:lang w:val="en-US"/>
              </w:rPr>
            </w:pPr>
            <w:r w:rsidRPr="00086945">
              <w:rPr>
                <w:b/>
                <w:lang w:val="en-US"/>
              </w:rPr>
              <w:t>&lt;0.001</w:t>
            </w:r>
          </w:p>
        </w:tc>
      </w:tr>
      <w:tr w:rsidR="003B74A4" w:rsidRPr="00086945" w14:paraId="26186435" w14:textId="77777777" w:rsidTr="00BE2417">
        <w:tc>
          <w:tcPr>
            <w:tcW w:w="3175" w:type="dxa"/>
          </w:tcPr>
          <w:p w14:paraId="140A7771" w14:textId="74A8BCAF" w:rsidR="003B74A4" w:rsidRPr="00086945" w:rsidRDefault="00BE2417" w:rsidP="003B74A4">
            <w:pPr>
              <w:spacing w:after="120"/>
              <w:rPr>
                <w:lang w:val="en-US"/>
              </w:rPr>
            </w:pPr>
            <w:r w:rsidRPr="00086945">
              <w:rPr>
                <w:lang w:val="en-US"/>
              </w:rPr>
              <w:t>PDGF after RT (</w:t>
            </w:r>
            <w:r w:rsidR="00A42AEB" w:rsidRPr="00086945">
              <w:rPr>
                <w:lang w:val="en-US"/>
              </w:rPr>
              <w:t>ng/ml</w:t>
            </w:r>
            <w:r w:rsidRPr="00086945">
              <w:rPr>
                <w:lang w:val="en-US"/>
              </w:rPr>
              <w:t>),</w:t>
            </w:r>
            <w:r w:rsidR="003B74A4" w:rsidRPr="00086945">
              <w:rPr>
                <w:lang w:val="en-US"/>
              </w:rPr>
              <w:t xml:space="preserve"> Md (IQR)</w:t>
            </w:r>
          </w:p>
        </w:tc>
        <w:tc>
          <w:tcPr>
            <w:tcW w:w="451" w:type="dxa"/>
          </w:tcPr>
          <w:p w14:paraId="21BDF6CC" w14:textId="68454590" w:rsidR="003B74A4" w:rsidRPr="00086945" w:rsidRDefault="003B74A4" w:rsidP="003B74A4">
            <w:pPr>
              <w:spacing w:after="120"/>
              <w:jc w:val="right"/>
              <w:rPr>
                <w:lang w:val="en-US"/>
              </w:rPr>
            </w:pPr>
            <w:r w:rsidRPr="00086945">
              <w:rPr>
                <w:lang w:val="en-US"/>
              </w:rPr>
              <w:t>8</w:t>
            </w:r>
          </w:p>
        </w:tc>
        <w:tc>
          <w:tcPr>
            <w:tcW w:w="683" w:type="dxa"/>
          </w:tcPr>
          <w:p w14:paraId="7094DDE7" w14:textId="3C945642" w:rsidR="003B74A4" w:rsidRPr="00086945" w:rsidRDefault="003B74A4" w:rsidP="003B74A4">
            <w:pPr>
              <w:spacing w:after="120"/>
              <w:jc w:val="right"/>
              <w:rPr>
                <w:lang w:val="en-US"/>
              </w:rPr>
            </w:pPr>
            <w:r w:rsidRPr="00086945">
              <w:rPr>
                <w:lang w:val="en-US"/>
              </w:rPr>
              <w:t>25.6</w:t>
            </w:r>
          </w:p>
        </w:tc>
        <w:tc>
          <w:tcPr>
            <w:tcW w:w="1435" w:type="dxa"/>
          </w:tcPr>
          <w:p w14:paraId="1A11CC13" w14:textId="02A3AAF7" w:rsidR="003B74A4" w:rsidRPr="00086945" w:rsidRDefault="003B74A4" w:rsidP="003B74A4">
            <w:pPr>
              <w:spacing w:after="120"/>
              <w:rPr>
                <w:lang w:val="en-US"/>
              </w:rPr>
            </w:pPr>
            <w:r w:rsidRPr="00086945">
              <w:rPr>
                <w:lang w:val="en-US"/>
              </w:rPr>
              <w:t>(22.2-36.3)</w:t>
            </w:r>
          </w:p>
        </w:tc>
        <w:tc>
          <w:tcPr>
            <w:tcW w:w="549" w:type="dxa"/>
          </w:tcPr>
          <w:p w14:paraId="59EA49A4" w14:textId="7743CB2F" w:rsidR="003B74A4" w:rsidRPr="00086945" w:rsidRDefault="003B74A4" w:rsidP="003B74A4">
            <w:pPr>
              <w:spacing w:after="120"/>
              <w:jc w:val="right"/>
              <w:rPr>
                <w:lang w:val="en-US"/>
              </w:rPr>
            </w:pPr>
            <w:r w:rsidRPr="00086945">
              <w:rPr>
                <w:lang w:val="en-US"/>
              </w:rPr>
              <w:t>55</w:t>
            </w:r>
          </w:p>
        </w:tc>
        <w:tc>
          <w:tcPr>
            <w:tcW w:w="992" w:type="dxa"/>
          </w:tcPr>
          <w:p w14:paraId="37CEB0C5" w14:textId="5A892200" w:rsidR="003B74A4" w:rsidRPr="00086945" w:rsidRDefault="003B74A4" w:rsidP="003B74A4">
            <w:pPr>
              <w:spacing w:after="120"/>
              <w:jc w:val="right"/>
              <w:rPr>
                <w:lang w:val="en-US"/>
              </w:rPr>
            </w:pPr>
            <w:r w:rsidRPr="00086945">
              <w:rPr>
                <w:lang w:val="en-US"/>
              </w:rPr>
              <w:t>13.4</w:t>
            </w:r>
          </w:p>
        </w:tc>
        <w:tc>
          <w:tcPr>
            <w:tcW w:w="1434" w:type="dxa"/>
          </w:tcPr>
          <w:p w14:paraId="0F60546E" w14:textId="204594EC" w:rsidR="003B74A4" w:rsidRPr="00086945" w:rsidRDefault="003B74A4" w:rsidP="003B74A4">
            <w:pPr>
              <w:spacing w:after="120"/>
              <w:rPr>
                <w:lang w:val="en-US"/>
              </w:rPr>
            </w:pPr>
            <w:r w:rsidRPr="00086945">
              <w:rPr>
                <w:lang w:val="en-US"/>
              </w:rPr>
              <w:t>(11.1-15.8)</w:t>
            </w:r>
          </w:p>
        </w:tc>
        <w:tc>
          <w:tcPr>
            <w:tcW w:w="1061" w:type="dxa"/>
          </w:tcPr>
          <w:p w14:paraId="7D93B1C9" w14:textId="139D97F2" w:rsidR="003B74A4" w:rsidRPr="00086945" w:rsidRDefault="003B74A4" w:rsidP="005F5599">
            <w:pPr>
              <w:spacing w:after="120"/>
              <w:jc w:val="right"/>
              <w:rPr>
                <w:b/>
                <w:lang w:val="en-US"/>
              </w:rPr>
            </w:pPr>
            <w:r w:rsidRPr="00086945">
              <w:rPr>
                <w:b/>
                <w:lang w:val="en-US"/>
              </w:rPr>
              <w:t>&lt;0.001</w:t>
            </w:r>
          </w:p>
        </w:tc>
      </w:tr>
      <w:tr w:rsidR="003B74A4" w:rsidRPr="00086945" w14:paraId="61495E4F" w14:textId="77777777" w:rsidTr="00BE2417">
        <w:tc>
          <w:tcPr>
            <w:tcW w:w="3175" w:type="dxa"/>
          </w:tcPr>
          <w:p w14:paraId="10C90638" w14:textId="35CCA738" w:rsidR="003B74A4" w:rsidRPr="00086945" w:rsidRDefault="003B74A4" w:rsidP="00BE2417">
            <w:pPr>
              <w:spacing w:after="120"/>
              <w:rPr>
                <w:lang w:val="en-US"/>
              </w:rPr>
            </w:pPr>
            <w:r w:rsidRPr="00086945">
              <w:rPr>
                <w:lang w:val="en-US"/>
              </w:rPr>
              <w:t>PDGF at 3 years</w:t>
            </w:r>
            <w:r w:rsidR="00BE2417" w:rsidRPr="00086945">
              <w:rPr>
                <w:lang w:val="en-US"/>
              </w:rPr>
              <w:t xml:space="preserve"> (</w:t>
            </w:r>
            <w:r w:rsidR="00A42AEB" w:rsidRPr="00086945">
              <w:rPr>
                <w:lang w:val="en-US"/>
              </w:rPr>
              <w:t>ng/ml</w:t>
            </w:r>
            <w:r w:rsidR="00BE2417" w:rsidRPr="00086945">
              <w:rPr>
                <w:lang w:val="en-US"/>
              </w:rPr>
              <w:t xml:space="preserve">), </w:t>
            </w:r>
            <w:r w:rsidRPr="00086945">
              <w:rPr>
                <w:lang w:val="en-US"/>
              </w:rPr>
              <w:t>Md (IQR)</w:t>
            </w:r>
          </w:p>
        </w:tc>
        <w:tc>
          <w:tcPr>
            <w:tcW w:w="451" w:type="dxa"/>
          </w:tcPr>
          <w:p w14:paraId="3069DA4C" w14:textId="448A8D8A" w:rsidR="003B74A4" w:rsidRPr="00086945" w:rsidRDefault="003B74A4" w:rsidP="003B74A4">
            <w:pPr>
              <w:spacing w:after="120"/>
              <w:jc w:val="right"/>
              <w:rPr>
                <w:lang w:val="en-US"/>
              </w:rPr>
            </w:pPr>
            <w:r w:rsidRPr="00086945">
              <w:rPr>
                <w:lang w:val="en-US"/>
              </w:rPr>
              <w:t>8</w:t>
            </w:r>
          </w:p>
        </w:tc>
        <w:tc>
          <w:tcPr>
            <w:tcW w:w="683" w:type="dxa"/>
          </w:tcPr>
          <w:p w14:paraId="0B005855" w14:textId="0FB1BB44" w:rsidR="003B74A4" w:rsidRPr="00086945" w:rsidRDefault="003B74A4" w:rsidP="003B74A4">
            <w:pPr>
              <w:spacing w:after="120"/>
              <w:jc w:val="right"/>
              <w:rPr>
                <w:lang w:val="en-US"/>
              </w:rPr>
            </w:pPr>
            <w:r w:rsidRPr="00086945">
              <w:rPr>
                <w:lang w:val="en-US"/>
              </w:rPr>
              <w:t>25.5</w:t>
            </w:r>
          </w:p>
        </w:tc>
        <w:tc>
          <w:tcPr>
            <w:tcW w:w="1435" w:type="dxa"/>
          </w:tcPr>
          <w:p w14:paraId="27495B05" w14:textId="081B6B69" w:rsidR="003B74A4" w:rsidRPr="00086945" w:rsidRDefault="003B74A4" w:rsidP="003B74A4">
            <w:pPr>
              <w:spacing w:after="120"/>
              <w:rPr>
                <w:lang w:val="en-US"/>
              </w:rPr>
            </w:pPr>
            <w:r w:rsidRPr="00086945">
              <w:rPr>
                <w:lang w:val="en-US"/>
              </w:rPr>
              <w:t>(20.6-37.0)</w:t>
            </w:r>
          </w:p>
        </w:tc>
        <w:tc>
          <w:tcPr>
            <w:tcW w:w="549" w:type="dxa"/>
          </w:tcPr>
          <w:p w14:paraId="117059DE" w14:textId="7ED6B658" w:rsidR="003B74A4" w:rsidRPr="00086945" w:rsidRDefault="003B74A4" w:rsidP="003B74A4">
            <w:pPr>
              <w:spacing w:after="120"/>
              <w:jc w:val="right"/>
              <w:rPr>
                <w:lang w:val="en-US"/>
              </w:rPr>
            </w:pPr>
            <w:r w:rsidRPr="00086945">
              <w:rPr>
                <w:lang w:val="en-US"/>
              </w:rPr>
              <w:t>55</w:t>
            </w:r>
          </w:p>
        </w:tc>
        <w:tc>
          <w:tcPr>
            <w:tcW w:w="992" w:type="dxa"/>
          </w:tcPr>
          <w:p w14:paraId="443593C0" w14:textId="0C180B26" w:rsidR="003B74A4" w:rsidRPr="00086945" w:rsidRDefault="003B74A4" w:rsidP="003B74A4">
            <w:pPr>
              <w:spacing w:after="120"/>
              <w:jc w:val="right"/>
              <w:rPr>
                <w:lang w:val="en-US"/>
              </w:rPr>
            </w:pPr>
            <w:r w:rsidRPr="00086945">
              <w:rPr>
                <w:lang w:val="en-US"/>
              </w:rPr>
              <w:t>14.6</w:t>
            </w:r>
          </w:p>
        </w:tc>
        <w:tc>
          <w:tcPr>
            <w:tcW w:w="1434" w:type="dxa"/>
          </w:tcPr>
          <w:p w14:paraId="56720AC9" w14:textId="083B24FB" w:rsidR="003B74A4" w:rsidRPr="00086945" w:rsidRDefault="003B74A4" w:rsidP="003B74A4">
            <w:pPr>
              <w:spacing w:after="120"/>
              <w:rPr>
                <w:lang w:val="en-US"/>
              </w:rPr>
            </w:pPr>
            <w:r w:rsidRPr="00086945">
              <w:rPr>
                <w:lang w:val="en-US"/>
              </w:rPr>
              <w:t>(9.5-17.4)</w:t>
            </w:r>
          </w:p>
        </w:tc>
        <w:tc>
          <w:tcPr>
            <w:tcW w:w="1061" w:type="dxa"/>
          </w:tcPr>
          <w:p w14:paraId="70149948" w14:textId="1FDAD910" w:rsidR="003B74A4" w:rsidRPr="00086945" w:rsidRDefault="003B74A4" w:rsidP="005F5599">
            <w:pPr>
              <w:spacing w:after="120"/>
              <w:jc w:val="right"/>
              <w:rPr>
                <w:b/>
                <w:lang w:val="en-US"/>
              </w:rPr>
            </w:pPr>
            <w:r w:rsidRPr="00086945">
              <w:rPr>
                <w:b/>
                <w:lang w:val="en-US"/>
              </w:rPr>
              <w:t>&lt;0.001</w:t>
            </w:r>
          </w:p>
        </w:tc>
      </w:tr>
      <w:tr w:rsidR="003B74A4" w:rsidRPr="00086945" w14:paraId="48FB567D" w14:textId="77777777" w:rsidTr="00BE2417">
        <w:tc>
          <w:tcPr>
            <w:tcW w:w="3175" w:type="dxa"/>
          </w:tcPr>
          <w:p w14:paraId="34E2E2EE" w14:textId="7490F22A" w:rsidR="003B74A4" w:rsidRPr="00086945" w:rsidRDefault="00C43651" w:rsidP="003B74A4">
            <w:pPr>
              <w:spacing w:after="120"/>
              <w:rPr>
                <w:lang w:val="en-US"/>
              </w:rPr>
            </w:pPr>
            <w:r w:rsidRPr="00086945">
              <w:rPr>
                <w:lang w:val="en-US"/>
              </w:rPr>
              <w:t xml:space="preserve"> </w:t>
            </w:r>
            <w:r w:rsidR="003B74A4" w:rsidRPr="00086945">
              <w:rPr>
                <w:lang w:val="en-US"/>
              </w:rPr>
              <w:t>Age, Md (IQR)</w:t>
            </w:r>
          </w:p>
        </w:tc>
        <w:tc>
          <w:tcPr>
            <w:tcW w:w="451" w:type="dxa"/>
          </w:tcPr>
          <w:p w14:paraId="5B479D9A" w14:textId="1264B403" w:rsidR="003B74A4" w:rsidRPr="00086945" w:rsidRDefault="003B74A4" w:rsidP="003B74A4">
            <w:pPr>
              <w:spacing w:after="120"/>
              <w:jc w:val="right"/>
              <w:rPr>
                <w:lang w:val="en-US"/>
              </w:rPr>
            </w:pPr>
            <w:r w:rsidRPr="00086945">
              <w:rPr>
                <w:lang w:val="en-US"/>
              </w:rPr>
              <w:t>8</w:t>
            </w:r>
          </w:p>
        </w:tc>
        <w:tc>
          <w:tcPr>
            <w:tcW w:w="683" w:type="dxa"/>
          </w:tcPr>
          <w:p w14:paraId="7F288BF0" w14:textId="67E87118" w:rsidR="003B74A4" w:rsidRPr="00086945" w:rsidRDefault="003B74A4" w:rsidP="003B74A4">
            <w:pPr>
              <w:spacing w:after="120"/>
              <w:jc w:val="right"/>
              <w:rPr>
                <w:lang w:val="en-US"/>
              </w:rPr>
            </w:pPr>
            <w:r w:rsidRPr="00086945">
              <w:rPr>
                <w:lang w:val="en-US"/>
              </w:rPr>
              <w:t>63.0</w:t>
            </w:r>
          </w:p>
        </w:tc>
        <w:tc>
          <w:tcPr>
            <w:tcW w:w="1435" w:type="dxa"/>
          </w:tcPr>
          <w:p w14:paraId="518D8154" w14:textId="09C6D186" w:rsidR="003B74A4" w:rsidRPr="00086945" w:rsidRDefault="003B74A4" w:rsidP="003B74A4">
            <w:pPr>
              <w:spacing w:after="120"/>
              <w:rPr>
                <w:lang w:val="en-US"/>
              </w:rPr>
            </w:pPr>
            <w:r w:rsidRPr="00086945">
              <w:rPr>
                <w:lang w:val="en-US"/>
              </w:rPr>
              <w:t>(55.3-65.5)</w:t>
            </w:r>
          </w:p>
        </w:tc>
        <w:tc>
          <w:tcPr>
            <w:tcW w:w="549" w:type="dxa"/>
          </w:tcPr>
          <w:p w14:paraId="5A98F29A" w14:textId="0E1E39F2" w:rsidR="003B74A4" w:rsidRPr="00086945" w:rsidRDefault="003B74A4" w:rsidP="003B74A4">
            <w:pPr>
              <w:spacing w:after="120"/>
              <w:jc w:val="right"/>
              <w:rPr>
                <w:lang w:val="en-US"/>
              </w:rPr>
            </w:pPr>
            <w:r w:rsidRPr="00086945">
              <w:rPr>
                <w:lang w:val="en-US"/>
              </w:rPr>
              <w:t>55</w:t>
            </w:r>
          </w:p>
        </w:tc>
        <w:tc>
          <w:tcPr>
            <w:tcW w:w="992" w:type="dxa"/>
          </w:tcPr>
          <w:p w14:paraId="3CA75932" w14:textId="1E3461CF" w:rsidR="003B74A4" w:rsidRPr="00086945" w:rsidRDefault="003B74A4" w:rsidP="003B74A4">
            <w:pPr>
              <w:spacing w:after="120"/>
              <w:jc w:val="right"/>
              <w:rPr>
                <w:lang w:val="en-US"/>
              </w:rPr>
            </w:pPr>
            <w:r w:rsidRPr="00086945">
              <w:rPr>
                <w:lang w:val="en-US"/>
              </w:rPr>
              <w:t>64.0</w:t>
            </w:r>
          </w:p>
        </w:tc>
        <w:tc>
          <w:tcPr>
            <w:tcW w:w="1434" w:type="dxa"/>
          </w:tcPr>
          <w:p w14:paraId="7B15994B" w14:textId="302492E7" w:rsidR="003B74A4" w:rsidRPr="00086945" w:rsidRDefault="003B74A4" w:rsidP="003B74A4">
            <w:pPr>
              <w:spacing w:after="120"/>
              <w:rPr>
                <w:lang w:val="en-US"/>
              </w:rPr>
            </w:pPr>
            <w:r w:rsidRPr="00086945">
              <w:rPr>
                <w:lang w:val="en-US"/>
              </w:rPr>
              <w:t>(58.0-67.0)</w:t>
            </w:r>
          </w:p>
        </w:tc>
        <w:tc>
          <w:tcPr>
            <w:tcW w:w="1061" w:type="dxa"/>
          </w:tcPr>
          <w:p w14:paraId="06A6D30D" w14:textId="1CF76E42" w:rsidR="003B74A4" w:rsidRPr="00086945" w:rsidRDefault="003B74A4" w:rsidP="005F5599">
            <w:pPr>
              <w:spacing w:after="120"/>
              <w:jc w:val="right"/>
              <w:rPr>
                <w:lang w:val="en-US"/>
              </w:rPr>
            </w:pPr>
            <w:r w:rsidRPr="00086945">
              <w:rPr>
                <w:lang w:val="en-US"/>
              </w:rPr>
              <w:t>0.378</w:t>
            </w:r>
          </w:p>
        </w:tc>
      </w:tr>
      <w:tr w:rsidR="003B74A4" w:rsidRPr="00086945" w14:paraId="0A18D96D" w14:textId="77777777" w:rsidTr="00BE2417">
        <w:tc>
          <w:tcPr>
            <w:tcW w:w="3175" w:type="dxa"/>
          </w:tcPr>
          <w:p w14:paraId="6D31DF29" w14:textId="77777777" w:rsidR="003B74A4" w:rsidRPr="00086945" w:rsidRDefault="003B74A4" w:rsidP="003B74A4">
            <w:pPr>
              <w:spacing w:after="120"/>
              <w:rPr>
                <w:lang w:val="en-US"/>
              </w:rPr>
            </w:pPr>
            <w:r w:rsidRPr="00086945">
              <w:rPr>
                <w:lang w:val="en-US"/>
              </w:rPr>
              <w:t>BMI, Md (IQR)</w:t>
            </w:r>
          </w:p>
        </w:tc>
        <w:tc>
          <w:tcPr>
            <w:tcW w:w="451" w:type="dxa"/>
          </w:tcPr>
          <w:p w14:paraId="7D21254E" w14:textId="3C5A9881" w:rsidR="003B74A4" w:rsidRPr="00086945" w:rsidRDefault="003B74A4" w:rsidP="003B74A4">
            <w:pPr>
              <w:spacing w:after="120"/>
              <w:jc w:val="right"/>
              <w:rPr>
                <w:lang w:val="en-US"/>
              </w:rPr>
            </w:pPr>
            <w:r w:rsidRPr="00086945">
              <w:rPr>
                <w:lang w:val="en-US"/>
              </w:rPr>
              <w:t>8</w:t>
            </w:r>
          </w:p>
        </w:tc>
        <w:tc>
          <w:tcPr>
            <w:tcW w:w="683" w:type="dxa"/>
          </w:tcPr>
          <w:p w14:paraId="2D4B1B5C" w14:textId="65760EC2" w:rsidR="003B74A4" w:rsidRPr="00086945" w:rsidRDefault="003B74A4" w:rsidP="003B74A4">
            <w:pPr>
              <w:spacing w:after="120"/>
              <w:jc w:val="right"/>
              <w:rPr>
                <w:lang w:val="en-US"/>
              </w:rPr>
            </w:pPr>
            <w:r w:rsidRPr="00086945">
              <w:rPr>
                <w:lang w:val="en-US"/>
              </w:rPr>
              <w:t>25.7</w:t>
            </w:r>
          </w:p>
        </w:tc>
        <w:tc>
          <w:tcPr>
            <w:tcW w:w="1435" w:type="dxa"/>
          </w:tcPr>
          <w:p w14:paraId="35656ED1" w14:textId="70F1F793" w:rsidR="003B74A4" w:rsidRPr="00086945" w:rsidRDefault="003B74A4" w:rsidP="003B74A4">
            <w:pPr>
              <w:spacing w:after="120"/>
              <w:rPr>
                <w:lang w:val="en-US"/>
              </w:rPr>
            </w:pPr>
            <w:r w:rsidRPr="00086945">
              <w:rPr>
                <w:lang w:val="en-US"/>
              </w:rPr>
              <w:t>(22.3-28.4)</w:t>
            </w:r>
          </w:p>
        </w:tc>
        <w:tc>
          <w:tcPr>
            <w:tcW w:w="549" w:type="dxa"/>
          </w:tcPr>
          <w:p w14:paraId="691A3530" w14:textId="38A1A2A6" w:rsidR="003B74A4" w:rsidRPr="00086945" w:rsidRDefault="003B74A4" w:rsidP="003B74A4">
            <w:pPr>
              <w:spacing w:after="120"/>
              <w:jc w:val="right"/>
              <w:rPr>
                <w:lang w:val="en-US"/>
              </w:rPr>
            </w:pPr>
            <w:r w:rsidRPr="00086945">
              <w:rPr>
                <w:lang w:val="en-US"/>
              </w:rPr>
              <w:t>55</w:t>
            </w:r>
          </w:p>
        </w:tc>
        <w:tc>
          <w:tcPr>
            <w:tcW w:w="992" w:type="dxa"/>
          </w:tcPr>
          <w:p w14:paraId="0F590BF7" w14:textId="389FE4D3" w:rsidR="003B74A4" w:rsidRPr="00086945" w:rsidRDefault="003B74A4" w:rsidP="003B74A4">
            <w:pPr>
              <w:spacing w:after="120"/>
              <w:jc w:val="right"/>
              <w:rPr>
                <w:lang w:val="en-US"/>
              </w:rPr>
            </w:pPr>
            <w:r w:rsidRPr="00086945">
              <w:rPr>
                <w:lang w:val="en-US"/>
              </w:rPr>
              <w:t>26.2</w:t>
            </w:r>
          </w:p>
        </w:tc>
        <w:tc>
          <w:tcPr>
            <w:tcW w:w="1434" w:type="dxa"/>
          </w:tcPr>
          <w:p w14:paraId="662CB382" w14:textId="7E6C1B92" w:rsidR="003B74A4" w:rsidRPr="00086945" w:rsidRDefault="003B74A4" w:rsidP="003B74A4">
            <w:pPr>
              <w:spacing w:after="120"/>
              <w:rPr>
                <w:lang w:val="en-US"/>
              </w:rPr>
            </w:pPr>
            <w:r w:rsidRPr="00086945">
              <w:rPr>
                <w:lang w:val="en-US"/>
              </w:rPr>
              <w:t>(24.2-30.2)</w:t>
            </w:r>
          </w:p>
        </w:tc>
        <w:tc>
          <w:tcPr>
            <w:tcW w:w="1061" w:type="dxa"/>
          </w:tcPr>
          <w:p w14:paraId="5BEF6595" w14:textId="2B527366" w:rsidR="003B74A4" w:rsidRPr="00086945" w:rsidRDefault="003B74A4" w:rsidP="005F5599">
            <w:pPr>
              <w:spacing w:after="120"/>
              <w:jc w:val="right"/>
              <w:rPr>
                <w:lang w:val="en-US"/>
              </w:rPr>
            </w:pPr>
            <w:r w:rsidRPr="00086945">
              <w:rPr>
                <w:lang w:val="en-US"/>
              </w:rPr>
              <w:t>0.333</w:t>
            </w:r>
          </w:p>
        </w:tc>
      </w:tr>
      <w:tr w:rsidR="003B74A4" w:rsidRPr="00086945" w14:paraId="662E2B16" w14:textId="77777777" w:rsidTr="00BE2417">
        <w:tc>
          <w:tcPr>
            <w:tcW w:w="3175" w:type="dxa"/>
          </w:tcPr>
          <w:p w14:paraId="7659EB55" w14:textId="77777777" w:rsidR="003B74A4" w:rsidRPr="00086945" w:rsidRDefault="003B74A4" w:rsidP="003B74A4">
            <w:pPr>
              <w:spacing w:after="120"/>
              <w:rPr>
                <w:lang w:val="en-US"/>
              </w:rPr>
            </w:pPr>
            <w:r w:rsidRPr="00086945">
              <w:rPr>
                <w:lang w:val="en-US"/>
              </w:rPr>
              <w:t>Left-sided BC, n (%)</w:t>
            </w:r>
          </w:p>
        </w:tc>
        <w:tc>
          <w:tcPr>
            <w:tcW w:w="451" w:type="dxa"/>
          </w:tcPr>
          <w:p w14:paraId="6D57567C" w14:textId="7A99564A" w:rsidR="003B74A4" w:rsidRPr="00086945" w:rsidRDefault="003B74A4" w:rsidP="003B74A4">
            <w:pPr>
              <w:spacing w:after="120"/>
              <w:jc w:val="right"/>
              <w:rPr>
                <w:lang w:val="en-US"/>
              </w:rPr>
            </w:pPr>
            <w:r w:rsidRPr="00086945">
              <w:rPr>
                <w:lang w:val="en-US"/>
              </w:rPr>
              <w:t>8</w:t>
            </w:r>
          </w:p>
        </w:tc>
        <w:tc>
          <w:tcPr>
            <w:tcW w:w="683" w:type="dxa"/>
          </w:tcPr>
          <w:p w14:paraId="72A619AE" w14:textId="7BA112B3" w:rsidR="003B74A4" w:rsidRPr="00086945" w:rsidRDefault="003B74A4" w:rsidP="003B74A4">
            <w:pPr>
              <w:spacing w:after="120"/>
              <w:jc w:val="right"/>
              <w:rPr>
                <w:lang w:val="en-US"/>
              </w:rPr>
            </w:pPr>
            <w:r w:rsidRPr="00086945">
              <w:rPr>
                <w:lang w:val="en-US"/>
              </w:rPr>
              <w:t>7</w:t>
            </w:r>
          </w:p>
        </w:tc>
        <w:tc>
          <w:tcPr>
            <w:tcW w:w="1435" w:type="dxa"/>
          </w:tcPr>
          <w:p w14:paraId="69342783" w14:textId="0DD3AA8F" w:rsidR="003B74A4" w:rsidRPr="00086945" w:rsidRDefault="003B74A4" w:rsidP="003B74A4">
            <w:pPr>
              <w:spacing w:after="120"/>
              <w:rPr>
                <w:lang w:val="en-US"/>
              </w:rPr>
            </w:pPr>
            <w:r w:rsidRPr="00086945">
              <w:rPr>
                <w:lang w:val="en-US"/>
              </w:rPr>
              <w:t>(87.5)</w:t>
            </w:r>
          </w:p>
        </w:tc>
        <w:tc>
          <w:tcPr>
            <w:tcW w:w="549" w:type="dxa"/>
          </w:tcPr>
          <w:p w14:paraId="566AFDCE" w14:textId="2BE99AD0" w:rsidR="003B74A4" w:rsidRPr="00086945" w:rsidRDefault="003B74A4" w:rsidP="003B74A4">
            <w:pPr>
              <w:spacing w:after="120"/>
              <w:jc w:val="right"/>
              <w:rPr>
                <w:lang w:val="en-US"/>
              </w:rPr>
            </w:pPr>
            <w:r w:rsidRPr="00086945">
              <w:rPr>
                <w:lang w:val="en-US"/>
              </w:rPr>
              <w:t>55</w:t>
            </w:r>
          </w:p>
        </w:tc>
        <w:tc>
          <w:tcPr>
            <w:tcW w:w="992" w:type="dxa"/>
          </w:tcPr>
          <w:p w14:paraId="10DCBDCF" w14:textId="2D7757AB" w:rsidR="003B74A4" w:rsidRPr="00086945" w:rsidRDefault="003B74A4" w:rsidP="003B74A4">
            <w:pPr>
              <w:spacing w:after="120"/>
              <w:jc w:val="right"/>
              <w:rPr>
                <w:lang w:val="en-US"/>
              </w:rPr>
            </w:pPr>
            <w:r w:rsidRPr="00086945">
              <w:rPr>
                <w:lang w:val="en-US"/>
              </w:rPr>
              <w:t>43</w:t>
            </w:r>
          </w:p>
        </w:tc>
        <w:tc>
          <w:tcPr>
            <w:tcW w:w="1434" w:type="dxa"/>
          </w:tcPr>
          <w:p w14:paraId="7F6A7348" w14:textId="2529BEA2" w:rsidR="003B74A4" w:rsidRPr="00086945" w:rsidRDefault="003B74A4" w:rsidP="003B74A4">
            <w:pPr>
              <w:spacing w:after="120"/>
              <w:rPr>
                <w:lang w:val="en-US"/>
              </w:rPr>
            </w:pPr>
            <w:r w:rsidRPr="00086945">
              <w:rPr>
                <w:lang w:val="en-US"/>
              </w:rPr>
              <w:t>(78.2)</w:t>
            </w:r>
          </w:p>
        </w:tc>
        <w:tc>
          <w:tcPr>
            <w:tcW w:w="1061" w:type="dxa"/>
          </w:tcPr>
          <w:p w14:paraId="31D57D21" w14:textId="6994DEA3" w:rsidR="003B74A4" w:rsidRPr="00086945" w:rsidRDefault="003B74A4" w:rsidP="005F5599">
            <w:pPr>
              <w:spacing w:after="120"/>
              <w:jc w:val="right"/>
              <w:rPr>
                <w:lang w:val="en-US"/>
              </w:rPr>
            </w:pPr>
            <w:r w:rsidRPr="00086945">
              <w:rPr>
                <w:lang w:val="en-US"/>
              </w:rPr>
              <w:t>1.000</w:t>
            </w:r>
          </w:p>
        </w:tc>
      </w:tr>
      <w:tr w:rsidR="003B74A4" w:rsidRPr="00086945" w14:paraId="3E121ECB" w14:textId="77777777" w:rsidTr="00BE2417">
        <w:tc>
          <w:tcPr>
            <w:tcW w:w="3175" w:type="dxa"/>
          </w:tcPr>
          <w:p w14:paraId="1437CB81" w14:textId="77777777" w:rsidR="003B74A4" w:rsidRPr="00086945" w:rsidRDefault="003B74A4" w:rsidP="003B74A4">
            <w:pPr>
              <w:spacing w:after="120"/>
              <w:rPr>
                <w:lang w:val="en-US"/>
              </w:rPr>
            </w:pPr>
            <w:r w:rsidRPr="00086945">
              <w:rPr>
                <w:lang w:val="en-US"/>
              </w:rPr>
              <w:t>AI-use, n (%)</w:t>
            </w:r>
          </w:p>
        </w:tc>
        <w:tc>
          <w:tcPr>
            <w:tcW w:w="451" w:type="dxa"/>
          </w:tcPr>
          <w:p w14:paraId="2087F4FC" w14:textId="67905562" w:rsidR="003B74A4" w:rsidRPr="00086945" w:rsidRDefault="003B74A4" w:rsidP="003B74A4">
            <w:pPr>
              <w:spacing w:after="120"/>
              <w:jc w:val="right"/>
              <w:rPr>
                <w:lang w:val="en-US"/>
              </w:rPr>
            </w:pPr>
            <w:r w:rsidRPr="00086945">
              <w:rPr>
                <w:lang w:val="en-US"/>
              </w:rPr>
              <w:t>8</w:t>
            </w:r>
          </w:p>
        </w:tc>
        <w:tc>
          <w:tcPr>
            <w:tcW w:w="683" w:type="dxa"/>
          </w:tcPr>
          <w:p w14:paraId="3B86C58B" w14:textId="4A9DBDD2" w:rsidR="003B74A4" w:rsidRPr="00086945" w:rsidRDefault="003B74A4" w:rsidP="003B74A4">
            <w:pPr>
              <w:spacing w:after="120"/>
              <w:jc w:val="right"/>
              <w:rPr>
                <w:lang w:val="en-US"/>
              </w:rPr>
            </w:pPr>
            <w:r w:rsidRPr="00086945">
              <w:rPr>
                <w:lang w:val="en-US"/>
              </w:rPr>
              <w:t>1</w:t>
            </w:r>
          </w:p>
        </w:tc>
        <w:tc>
          <w:tcPr>
            <w:tcW w:w="1435" w:type="dxa"/>
          </w:tcPr>
          <w:p w14:paraId="3C552962" w14:textId="115200CD" w:rsidR="003B74A4" w:rsidRPr="00086945" w:rsidRDefault="003B74A4" w:rsidP="003B74A4">
            <w:pPr>
              <w:spacing w:after="120"/>
              <w:rPr>
                <w:lang w:val="en-US"/>
              </w:rPr>
            </w:pPr>
            <w:r w:rsidRPr="00086945">
              <w:rPr>
                <w:lang w:val="en-US"/>
              </w:rPr>
              <w:t>(12.5)</w:t>
            </w:r>
          </w:p>
        </w:tc>
        <w:tc>
          <w:tcPr>
            <w:tcW w:w="549" w:type="dxa"/>
          </w:tcPr>
          <w:p w14:paraId="14EDCFCF" w14:textId="3BE4F59B" w:rsidR="003B74A4" w:rsidRPr="00086945" w:rsidRDefault="003B74A4" w:rsidP="003B74A4">
            <w:pPr>
              <w:spacing w:after="120"/>
              <w:jc w:val="right"/>
              <w:rPr>
                <w:lang w:val="en-US"/>
              </w:rPr>
            </w:pPr>
            <w:r w:rsidRPr="00086945">
              <w:rPr>
                <w:lang w:val="en-US"/>
              </w:rPr>
              <w:t>55</w:t>
            </w:r>
          </w:p>
        </w:tc>
        <w:tc>
          <w:tcPr>
            <w:tcW w:w="992" w:type="dxa"/>
          </w:tcPr>
          <w:p w14:paraId="2A215DCF" w14:textId="6197BB00" w:rsidR="003B74A4" w:rsidRPr="00086945" w:rsidRDefault="003B74A4" w:rsidP="003B74A4">
            <w:pPr>
              <w:spacing w:after="120"/>
              <w:jc w:val="right"/>
              <w:rPr>
                <w:lang w:val="en-US"/>
              </w:rPr>
            </w:pPr>
            <w:r w:rsidRPr="00086945">
              <w:rPr>
                <w:lang w:val="en-US"/>
              </w:rPr>
              <w:t>20</w:t>
            </w:r>
          </w:p>
        </w:tc>
        <w:tc>
          <w:tcPr>
            <w:tcW w:w="1434" w:type="dxa"/>
          </w:tcPr>
          <w:p w14:paraId="5D18936E" w14:textId="63CA2F3A" w:rsidR="003B74A4" w:rsidRPr="00086945" w:rsidRDefault="003B74A4" w:rsidP="003B74A4">
            <w:pPr>
              <w:spacing w:after="120"/>
              <w:rPr>
                <w:lang w:val="en-US"/>
              </w:rPr>
            </w:pPr>
            <w:r w:rsidRPr="00086945">
              <w:rPr>
                <w:lang w:val="en-US"/>
              </w:rPr>
              <w:t>(36.4)</w:t>
            </w:r>
          </w:p>
        </w:tc>
        <w:tc>
          <w:tcPr>
            <w:tcW w:w="1061" w:type="dxa"/>
          </w:tcPr>
          <w:p w14:paraId="12DCDCDF" w14:textId="7D94F130" w:rsidR="003B74A4" w:rsidRPr="00086945" w:rsidRDefault="003B74A4" w:rsidP="005F5599">
            <w:pPr>
              <w:spacing w:after="120"/>
              <w:jc w:val="right"/>
              <w:rPr>
                <w:lang w:val="en-US"/>
              </w:rPr>
            </w:pPr>
            <w:r w:rsidRPr="00086945">
              <w:rPr>
                <w:lang w:val="en-US"/>
              </w:rPr>
              <w:t>0.250</w:t>
            </w:r>
          </w:p>
        </w:tc>
      </w:tr>
      <w:tr w:rsidR="003B74A4" w:rsidRPr="00086945" w14:paraId="3BBFAAD2" w14:textId="77777777" w:rsidTr="00BE2417">
        <w:tc>
          <w:tcPr>
            <w:tcW w:w="3175" w:type="dxa"/>
          </w:tcPr>
          <w:p w14:paraId="58342C09" w14:textId="77777777" w:rsidR="003B74A4" w:rsidRPr="00086945" w:rsidRDefault="003B74A4" w:rsidP="003B74A4">
            <w:pPr>
              <w:spacing w:after="120"/>
              <w:rPr>
                <w:lang w:val="en-US"/>
              </w:rPr>
            </w:pPr>
            <w:r w:rsidRPr="00086945">
              <w:rPr>
                <w:lang w:val="en-US"/>
              </w:rPr>
              <w:t>Tamoxifen use, n (%)</w:t>
            </w:r>
          </w:p>
        </w:tc>
        <w:tc>
          <w:tcPr>
            <w:tcW w:w="451" w:type="dxa"/>
          </w:tcPr>
          <w:p w14:paraId="75112BBF" w14:textId="27287E39" w:rsidR="003B74A4" w:rsidRPr="00086945" w:rsidRDefault="003B74A4" w:rsidP="003B74A4">
            <w:pPr>
              <w:spacing w:after="120"/>
              <w:jc w:val="right"/>
              <w:rPr>
                <w:lang w:val="en-US"/>
              </w:rPr>
            </w:pPr>
            <w:r w:rsidRPr="00086945">
              <w:rPr>
                <w:lang w:val="en-US"/>
              </w:rPr>
              <w:t>8</w:t>
            </w:r>
          </w:p>
        </w:tc>
        <w:tc>
          <w:tcPr>
            <w:tcW w:w="683" w:type="dxa"/>
          </w:tcPr>
          <w:p w14:paraId="648A2A63" w14:textId="1ACE3D44" w:rsidR="003B74A4" w:rsidRPr="00086945" w:rsidRDefault="003B74A4" w:rsidP="003B74A4">
            <w:pPr>
              <w:spacing w:after="120"/>
              <w:jc w:val="right"/>
              <w:rPr>
                <w:lang w:val="en-US"/>
              </w:rPr>
            </w:pPr>
            <w:r w:rsidRPr="00086945">
              <w:rPr>
                <w:lang w:val="en-US"/>
              </w:rPr>
              <w:t>0</w:t>
            </w:r>
          </w:p>
        </w:tc>
        <w:tc>
          <w:tcPr>
            <w:tcW w:w="1435" w:type="dxa"/>
          </w:tcPr>
          <w:p w14:paraId="2388FEFE" w14:textId="2C25BDF3" w:rsidR="003B74A4" w:rsidRPr="00086945" w:rsidRDefault="003B74A4" w:rsidP="003B74A4">
            <w:pPr>
              <w:spacing w:after="120"/>
              <w:rPr>
                <w:lang w:val="en-US"/>
              </w:rPr>
            </w:pPr>
            <w:r w:rsidRPr="00086945">
              <w:rPr>
                <w:lang w:val="en-US"/>
              </w:rPr>
              <w:t>(0.0)</w:t>
            </w:r>
          </w:p>
        </w:tc>
        <w:tc>
          <w:tcPr>
            <w:tcW w:w="549" w:type="dxa"/>
          </w:tcPr>
          <w:p w14:paraId="6CCB7083" w14:textId="59AEFF31" w:rsidR="003B74A4" w:rsidRPr="00086945" w:rsidRDefault="003B74A4" w:rsidP="003B74A4">
            <w:pPr>
              <w:spacing w:after="120"/>
              <w:jc w:val="right"/>
              <w:rPr>
                <w:lang w:val="en-US"/>
              </w:rPr>
            </w:pPr>
            <w:r w:rsidRPr="00086945">
              <w:rPr>
                <w:lang w:val="en-US"/>
              </w:rPr>
              <w:t>55</w:t>
            </w:r>
          </w:p>
        </w:tc>
        <w:tc>
          <w:tcPr>
            <w:tcW w:w="992" w:type="dxa"/>
          </w:tcPr>
          <w:p w14:paraId="59AB26BF" w14:textId="024A05C1" w:rsidR="003B74A4" w:rsidRPr="00086945" w:rsidRDefault="003B74A4" w:rsidP="003B74A4">
            <w:pPr>
              <w:spacing w:after="120"/>
              <w:jc w:val="right"/>
              <w:rPr>
                <w:lang w:val="en-US"/>
              </w:rPr>
            </w:pPr>
            <w:r w:rsidRPr="00086945">
              <w:rPr>
                <w:lang w:val="en-US"/>
              </w:rPr>
              <w:t>6</w:t>
            </w:r>
          </w:p>
        </w:tc>
        <w:tc>
          <w:tcPr>
            <w:tcW w:w="1434" w:type="dxa"/>
          </w:tcPr>
          <w:p w14:paraId="15FA4A60" w14:textId="7D5F5F5D" w:rsidR="003B74A4" w:rsidRPr="00086945" w:rsidRDefault="003B74A4" w:rsidP="003B74A4">
            <w:pPr>
              <w:spacing w:after="120"/>
              <w:rPr>
                <w:lang w:val="en-US"/>
              </w:rPr>
            </w:pPr>
            <w:r w:rsidRPr="00086945">
              <w:rPr>
                <w:lang w:val="en-US"/>
              </w:rPr>
              <w:t>(10.9)</w:t>
            </w:r>
          </w:p>
        </w:tc>
        <w:tc>
          <w:tcPr>
            <w:tcW w:w="1061" w:type="dxa"/>
          </w:tcPr>
          <w:p w14:paraId="3E040850" w14:textId="32F23A01" w:rsidR="003B74A4" w:rsidRPr="00086945" w:rsidRDefault="003B74A4" w:rsidP="005F5599">
            <w:pPr>
              <w:spacing w:after="120"/>
              <w:jc w:val="right"/>
              <w:rPr>
                <w:lang w:val="en-US"/>
              </w:rPr>
            </w:pPr>
            <w:r w:rsidRPr="00086945">
              <w:rPr>
                <w:lang w:val="en-US"/>
              </w:rPr>
              <w:t>1.000</w:t>
            </w:r>
          </w:p>
        </w:tc>
      </w:tr>
      <w:tr w:rsidR="003B74A4" w:rsidRPr="00086945" w14:paraId="4AAB17F7" w14:textId="77777777" w:rsidTr="00BE2417">
        <w:tc>
          <w:tcPr>
            <w:tcW w:w="3175" w:type="dxa"/>
          </w:tcPr>
          <w:p w14:paraId="43091840" w14:textId="77777777" w:rsidR="003B74A4" w:rsidRPr="00086945" w:rsidRDefault="003B74A4" w:rsidP="003B74A4">
            <w:pPr>
              <w:spacing w:after="120"/>
              <w:rPr>
                <w:lang w:val="en-US"/>
              </w:rPr>
            </w:pPr>
            <w:r w:rsidRPr="00086945">
              <w:rPr>
                <w:lang w:val="en-US"/>
              </w:rPr>
              <w:t xml:space="preserve">ACE or ARB use, n (%) </w:t>
            </w:r>
          </w:p>
        </w:tc>
        <w:tc>
          <w:tcPr>
            <w:tcW w:w="451" w:type="dxa"/>
          </w:tcPr>
          <w:p w14:paraId="527D9F88" w14:textId="577F2094" w:rsidR="003B74A4" w:rsidRPr="00086945" w:rsidRDefault="003B74A4" w:rsidP="003B74A4">
            <w:pPr>
              <w:spacing w:after="120"/>
              <w:jc w:val="right"/>
              <w:rPr>
                <w:lang w:val="en-US"/>
              </w:rPr>
            </w:pPr>
            <w:r w:rsidRPr="00086945">
              <w:rPr>
                <w:lang w:val="en-US"/>
              </w:rPr>
              <w:t>8</w:t>
            </w:r>
          </w:p>
        </w:tc>
        <w:tc>
          <w:tcPr>
            <w:tcW w:w="683" w:type="dxa"/>
          </w:tcPr>
          <w:p w14:paraId="4EF4208C" w14:textId="2EC83A9F" w:rsidR="003B74A4" w:rsidRPr="00086945" w:rsidRDefault="003B74A4" w:rsidP="003B74A4">
            <w:pPr>
              <w:spacing w:after="120"/>
              <w:jc w:val="right"/>
              <w:rPr>
                <w:lang w:val="en-US"/>
              </w:rPr>
            </w:pPr>
            <w:r w:rsidRPr="00086945">
              <w:rPr>
                <w:lang w:val="en-US"/>
              </w:rPr>
              <w:t>0</w:t>
            </w:r>
          </w:p>
        </w:tc>
        <w:tc>
          <w:tcPr>
            <w:tcW w:w="1435" w:type="dxa"/>
          </w:tcPr>
          <w:p w14:paraId="069177C6" w14:textId="2D0216A9" w:rsidR="003B74A4" w:rsidRPr="00086945" w:rsidRDefault="003B74A4" w:rsidP="003B74A4">
            <w:pPr>
              <w:spacing w:after="120"/>
              <w:rPr>
                <w:lang w:val="en-US"/>
              </w:rPr>
            </w:pPr>
            <w:r w:rsidRPr="00086945">
              <w:rPr>
                <w:lang w:val="en-US"/>
              </w:rPr>
              <w:t>(0.0)</w:t>
            </w:r>
          </w:p>
        </w:tc>
        <w:tc>
          <w:tcPr>
            <w:tcW w:w="549" w:type="dxa"/>
          </w:tcPr>
          <w:p w14:paraId="79121B8B" w14:textId="2980EA5F" w:rsidR="003B74A4" w:rsidRPr="00086945" w:rsidRDefault="003B74A4" w:rsidP="003B74A4">
            <w:pPr>
              <w:spacing w:after="120"/>
              <w:jc w:val="right"/>
              <w:rPr>
                <w:lang w:val="en-US"/>
              </w:rPr>
            </w:pPr>
            <w:r w:rsidRPr="00086945">
              <w:rPr>
                <w:lang w:val="en-US"/>
              </w:rPr>
              <w:t>55</w:t>
            </w:r>
          </w:p>
        </w:tc>
        <w:tc>
          <w:tcPr>
            <w:tcW w:w="992" w:type="dxa"/>
          </w:tcPr>
          <w:p w14:paraId="15ACA366" w14:textId="53A842A8" w:rsidR="003B74A4" w:rsidRPr="00086945" w:rsidRDefault="003B74A4" w:rsidP="003B74A4">
            <w:pPr>
              <w:spacing w:after="120"/>
              <w:jc w:val="right"/>
              <w:rPr>
                <w:lang w:val="en-US"/>
              </w:rPr>
            </w:pPr>
            <w:r w:rsidRPr="00086945">
              <w:rPr>
                <w:lang w:val="en-US"/>
              </w:rPr>
              <w:t>17</w:t>
            </w:r>
          </w:p>
        </w:tc>
        <w:tc>
          <w:tcPr>
            <w:tcW w:w="1434" w:type="dxa"/>
          </w:tcPr>
          <w:p w14:paraId="1B0549F0" w14:textId="121F187A" w:rsidR="003B74A4" w:rsidRPr="00086945" w:rsidRDefault="003B74A4" w:rsidP="003B74A4">
            <w:pPr>
              <w:spacing w:after="120"/>
              <w:rPr>
                <w:lang w:val="en-US"/>
              </w:rPr>
            </w:pPr>
            <w:r w:rsidRPr="00086945">
              <w:rPr>
                <w:lang w:val="en-US"/>
              </w:rPr>
              <w:t>(30.9)</w:t>
            </w:r>
          </w:p>
        </w:tc>
        <w:tc>
          <w:tcPr>
            <w:tcW w:w="1061" w:type="dxa"/>
          </w:tcPr>
          <w:p w14:paraId="34F23369" w14:textId="28C7B1F5" w:rsidR="003B74A4" w:rsidRPr="00086945" w:rsidRDefault="003B74A4" w:rsidP="005F5599">
            <w:pPr>
              <w:spacing w:after="120"/>
              <w:jc w:val="right"/>
              <w:rPr>
                <w:lang w:val="en-US"/>
              </w:rPr>
            </w:pPr>
            <w:r w:rsidRPr="00086945">
              <w:rPr>
                <w:lang w:val="en-US"/>
              </w:rPr>
              <w:t>0.095</w:t>
            </w:r>
          </w:p>
        </w:tc>
      </w:tr>
      <w:tr w:rsidR="003B74A4" w:rsidRPr="00086945" w14:paraId="001D6070" w14:textId="77777777" w:rsidTr="00BE2417">
        <w:tc>
          <w:tcPr>
            <w:tcW w:w="3175" w:type="dxa"/>
          </w:tcPr>
          <w:p w14:paraId="20C329E3" w14:textId="77777777" w:rsidR="003B74A4" w:rsidRPr="00086945" w:rsidRDefault="003B74A4" w:rsidP="003B74A4">
            <w:pPr>
              <w:spacing w:after="120"/>
              <w:rPr>
                <w:lang w:val="en-US"/>
              </w:rPr>
            </w:pPr>
            <w:r w:rsidRPr="00086945">
              <w:rPr>
                <w:lang w:val="en-US"/>
              </w:rPr>
              <w:t>ASA use, n (%)</w:t>
            </w:r>
          </w:p>
        </w:tc>
        <w:tc>
          <w:tcPr>
            <w:tcW w:w="451" w:type="dxa"/>
          </w:tcPr>
          <w:p w14:paraId="0931A596" w14:textId="4311BFBB" w:rsidR="003B74A4" w:rsidRPr="00086945" w:rsidRDefault="003B74A4" w:rsidP="003B74A4">
            <w:pPr>
              <w:spacing w:after="120"/>
              <w:jc w:val="right"/>
              <w:rPr>
                <w:lang w:val="en-US"/>
              </w:rPr>
            </w:pPr>
            <w:r w:rsidRPr="00086945">
              <w:rPr>
                <w:lang w:val="en-US"/>
              </w:rPr>
              <w:t>8</w:t>
            </w:r>
          </w:p>
        </w:tc>
        <w:tc>
          <w:tcPr>
            <w:tcW w:w="683" w:type="dxa"/>
          </w:tcPr>
          <w:p w14:paraId="7A2AA40E" w14:textId="385DFFF8" w:rsidR="003B74A4" w:rsidRPr="00086945" w:rsidRDefault="003B74A4" w:rsidP="003B74A4">
            <w:pPr>
              <w:spacing w:after="120"/>
              <w:jc w:val="right"/>
              <w:rPr>
                <w:lang w:val="en-US"/>
              </w:rPr>
            </w:pPr>
            <w:r w:rsidRPr="00086945">
              <w:rPr>
                <w:lang w:val="en-US"/>
              </w:rPr>
              <w:t>0</w:t>
            </w:r>
          </w:p>
        </w:tc>
        <w:tc>
          <w:tcPr>
            <w:tcW w:w="1435" w:type="dxa"/>
          </w:tcPr>
          <w:p w14:paraId="50E4AEF0" w14:textId="65FA45AB" w:rsidR="003B74A4" w:rsidRPr="00086945" w:rsidRDefault="003B74A4" w:rsidP="003B74A4">
            <w:pPr>
              <w:spacing w:after="120"/>
              <w:rPr>
                <w:lang w:val="en-US"/>
              </w:rPr>
            </w:pPr>
            <w:r w:rsidRPr="00086945">
              <w:rPr>
                <w:lang w:val="en-US"/>
              </w:rPr>
              <w:t>(0.0)</w:t>
            </w:r>
          </w:p>
        </w:tc>
        <w:tc>
          <w:tcPr>
            <w:tcW w:w="549" w:type="dxa"/>
          </w:tcPr>
          <w:p w14:paraId="0AE82031" w14:textId="51AC03BF" w:rsidR="003B74A4" w:rsidRPr="00086945" w:rsidRDefault="003B74A4" w:rsidP="003B74A4">
            <w:pPr>
              <w:spacing w:after="120"/>
              <w:jc w:val="right"/>
              <w:rPr>
                <w:lang w:val="en-US"/>
              </w:rPr>
            </w:pPr>
            <w:r w:rsidRPr="00086945">
              <w:rPr>
                <w:lang w:val="en-US"/>
              </w:rPr>
              <w:t>55</w:t>
            </w:r>
          </w:p>
        </w:tc>
        <w:tc>
          <w:tcPr>
            <w:tcW w:w="992" w:type="dxa"/>
          </w:tcPr>
          <w:p w14:paraId="7017FEC8" w14:textId="46B78EA5" w:rsidR="003B74A4" w:rsidRPr="00086945" w:rsidRDefault="003B74A4" w:rsidP="003B74A4">
            <w:pPr>
              <w:spacing w:after="120"/>
              <w:jc w:val="right"/>
              <w:rPr>
                <w:lang w:val="en-US"/>
              </w:rPr>
            </w:pPr>
            <w:r w:rsidRPr="00086945">
              <w:rPr>
                <w:lang w:val="en-US"/>
              </w:rPr>
              <w:t>5</w:t>
            </w:r>
          </w:p>
        </w:tc>
        <w:tc>
          <w:tcPr>
            <w:tcW w:w="1434" w:type="dxa"/>
          </w:tcPr>
          <w:p w14:paraId="63963770" w14:textId="20147E97" w:rsidR="003B74A4" w:rsidRPr="00086945" w:rsidRDefault="003B74A4" w:rsidP="003B74A4">
            <w:pPr>
              <w:spacing w:after="120"/>
              <w:rPr>
                <w:lang w:val="en-US"/>
              </w:rPr>
            </w:pPr>
            <w:r w:rsidRPr="00086945">
              <w:rPr>
                <w:lang w:val="en-US"/>
              </w:rPr>
              <w:t>(9.1)</w:t>
            </w:r>
          </w:p>
        </w:tc>
        <w:tc>
          <w:tcPr>
            <w:tcW w:w="1061" w:type="dxa"/>
          </w:tcPr>
          <w:p w14:paraId="14D9BC66" w14:textId="06995A56" w:rsidR="003B74A4" w:rsidRPr="00086945" w:rsidRDefault="003B74A4" w:rsidP="005F5599">
            <w:pPr>
              <w:spacing w:after="120"/>
              <w:jc w:val="right"/>
              <w:rPr>
                <w:lang w:val="en-US"/>
              </w:rPr>
            </w:pPr>
            <w:r w:rsidRPr="00086945">
              <w:rPr>
                <w:lang w:val="en-US"/>
              </w:rPr>
              <w:t>1.000</w:t>
            </w:r>
          </w:p>
        </w:tc>
      </w:tr>
      <w:tr w:rsidR="003B74A4" w:rsidRPr="00086945" w14:paraId="1A949C87" w14:textId="77777777" w:rsidTr="00BE2417">
        <w:tc>
          <w:tcPr>
            <w:tcW w:w="3175" w:type="dxa"/>
          </w:tcPr>
          <w:p w14:paraId="020951D4" w14:textId="77777777" w:rsidR="003B74A4" w:rsidRPr="00086945" w:rsidRDefault="003B74A4" w:rsidP="003B74A4">
            <w:pPr>
              <w:spacing w:after="120"/>
              <w:rPr>
                <w:lang w:val="en-US"/>
              </w:rPr>
            </w:pPr>
            <w:r w:rsidRPr="00086945">
              <w:rPr>
                <w:lang w:val="en-US"/>
              </w:rPr>
              <w:t>Beta-blocker use, n (%)</w:t>
            </w:r>
          </w:p>
        </w:tc>
        <w:tc>
          <w:tcPr>
            <w:tcW w:w="451" w:type="dxa"/>
          </w:tcPr>
          <w:p w14:paraId="2C6C9F7F" w14:textId="1AF54D57" w:rsidR="003B74A4" w:rsidRPr="00086945" w:rsidRDefault="003B74A4" w:rsidP="003B74A4">
            <w:pPr>
              <w:spacing w:after="120"/>
              <w:jc w:val="right"/>
              <w:rPr>
                <w:lang w:val="en-US"/>
              </w:rPr>
            </w:pPr>
            <w:r w:rsidRPr="00086945">
              <w:rPr>
                <w:lang w:val="en-US"/>
              </w:rPr>
              <w:t>8</w:t>
            </w:r>
          </w:p>
        </w:tc>
        <w:tc>
          <w:tcPr>
            <w:tcW w:w="683" w:type="dxa"/>
          </w:tcPr>
          <w:p w14:paraId="3A94DAC7" w14:textId="50AA32D3" w:rsidR="003B74A4" w:rsidRPr="00086945" w:rsidRDefault="003B74A4" w:rsidP="003B74A4">
            <w:pPr>
              <w:spacing w:after="120"/>
              <w:jc w:val="right"/>
              <w:rPr>
                <w:lang w:val="en-US"/>
              </w:rPr>
            </w:pPr>
            <w:r w:rsidRPr="00086945">
              <w:rPr>
                <w:lang w:val="en-US"/>
              </w:rPr>
              <w:t>0</w:t>
            </w:r>
          </w:p>
        </w:tc>
        <w:tc>
          <w:tcPr>
            <w:tcW w:w="1435" w:type="dxa"/>
          </w:tcPr>
          <w:p w14:paraId="7B99E54F" w14:textId="6193799A" w:rsidR="003B74A4" w:rsidRPr="00086945" w:rsidRDefault="003B74A4" w:rsidP="003B74A4">
            <w:pPr>
              <w:spacing w:after="120"/>
              <w:rPr>
                <w:lang w:val="en-US"/>
              </w:rPr>
            </w:pPr>
            <w:r w:rsidRPr="00086945">
              <w:rPr>
                <w:lang w:val="en-US"/>
              </w:rPr>
              <w:t>(0.0)</w:t>
            </w:r>
          </w:p>
        </w:tc>
        <w:tc>
          <w:tcPr>
            <w:tcW w:w="549" w:type="dxa"/>
          </w:tcPr>
          <w:p w14:paraId="3DF910E7" w14:textId="4F1889EE" w:rsidR="003B74A4" w:rsidRPr="00086945" w:rsidRDefault="003B74A4" w:rsidP="003B74A4">
            <w:pPr>
              <w:spacing w:after="120"/>
              <w:jc w:val="right"/>
              <w:rPr>
                <w:lang w:val="en-US"/>
              </w:rPr>
            </w:pPr>
            <w:r w:rsidRPr="00086945">
              <w:rPr>
                <w:lang w:val="en-US"/>
              </w:rPr>
              <w:t>55</w:t>
            </w:r>
          </w:p>
        </w:tc>
        <w:tc>
          <w:tcPr>
            <w:tcW w:w="992" w:type="dxa"/>
          </w:tcPr>
          <w:p w14:paraId="59FF1098" w14:textId="0627BFE3" w:rsidR="003B74A4" w:rsidRPr="00086945" w:rsidRDefault="003B74A4" w:rsidP="003B74A4">
            <w:pPr>
              <w:spacing w:after="120"/>
              <w:jc w:val="right"/>
              <w:rPr>
                <w:lang w:val="en-US"/>
              </w:rPr>
            </w:pPr>
            <w:r w:rsidRPr="00086945">
              <w:rPr>
                <w:lang w:val="en-US"/>
              </w:rPr>
              <w:t>11</w:t>
            </w:r>
          </w:p>
        </w:tc>
        <w:tc>
          <w:tcPr>
            <w:tcW w:w="1434" w:type="dxa"/>
          </w:tcPr>
          <w:p w14:paraId="292C6BAA" w14:textId="66CF5297" w:rsidR="003B74A4" w:rsidRPr="00086945" w:rsidRDefault="003B74A4" w:rsidP="003B74A4">
            <w:pPr>
              <w:spacing w:after="120"/>
              <w:rPr>
                <w:lang w:val="en-US"/>
              </w:rPr>
            </w:pPr>
            <w:r w:rsidRPr="00086945">
              <w:rPr>
                <w:lang w:val="en-US"/>
              </w:rPr>
              <w:t>(20.0)</w:t>
            </w:r>
          </w:p>
        </w:tc>
        <w:tc>
          <w:tcPr>
            <w:tcW w:w="1061" w:type="dxa"/>
          </w:tcPr>
          <w:p w14:paraId="282B276F" w14:textId="74DBC955" w:rsidR="003B74A4" w:rsidRPr="00086945" w:rsidRDefault="003B74A4" w:rsidP="005F5599">
            <w:pPr>
              <w:spacing w:after="120"/>
              <w:jc w:val="right"/>
              <w:rPr>
                <w:lang w:val="en-US"/>
              </w:rPr>
            </w:pPr>
            <w:r w:rsidRPr="00086945">
              <w:rPr>
                <w:lang w:val="en-US"/>
              </w:rPr>
              <w:t>0.331</w:t>
            </w:r>
          </w:p>
        </w:tc>
      </w:tr>
      <w:tr w:rsidR="003B74A4" w:rsidRPr="00086945" w14:paraId="1405EEC6" w14:textId="77777777" w:rsidTr="00BE2417">
        <w:tc>
          <w:tcPr>
            <w:tcW w:w="3175" w:type="dxa"/>
          </w:tcPr>
          <w:p w14:paraId="52459A4B" w14:textId="77777777" w:rsidR="003B74A4" w:rsidRPr="00086945" w:rsidRDefault="003B74A4" w:rsidP="003B74A4">
            <w:pPr>
              <w:spacing w:after="120"/>
              <w:rPr>
                <w:lang w:val="en-US"/>
              </w:rPr>
            </w:pPr>
            <w:r w:rsidRPr="00086945">
              <w:rPr>
                <w:lang w:val="en-US"/>
              </w:rPr>
              <w:t>Statin use, n (%)</w:t>
            </w:r>
          </w:p>
        </w:tc>
        <w:tc>
          <w:tcPr>
            <w:tcW w:w="451" w:type="dxa"/>
          </w:tcPr>
          <w:p w14:paraId="62189C2D" w14:textId="4FA4C55E" w:rsidR="003B74A4" w:rsidRPr="00086945" w:rsidRDefault="003B74A4" w:rsidP="003B74A4">
            <w:pPr>
              <w:spacing w:after="120"/>
              <w:jc w:val="right"/>
              <w:rPr>
                <w:lang w:val="en-US"/>
              </w:rPr>
            </w:pPr>
            <w:r w:rsidRPr="00086945">
              <w:rPr>
                <w:lang w:val="en-US"/>
              </w:rPr>
              <w:t>8</w:t>
            </w:r>
          </w:p>
        </w:tc>
        <w:tc>
          <w:tcPr>
            <w:tcW w:w="683" w:type="dxa"/>
          </w:tcPr>
          <w:p w14:paraId="533D1260" w14:textId="5E2F929E" w:rsidR="003B74A4" w:rsidRPr="00086945" w:rsidRDefault="003B74A4" w:rsidP="003B74A4">
            <w:pPr>
              <w:spacing w:after="120"/>
              <w:jc w:val="right"/>
              <w:rPr>
                <w:lang w:val="en-US"/>
              </w:rPr>
            </w:pPr>
            <w:r w:rsidRPr="00086945">
              <w:rPr>
                <w:lang w:val="en-US"/>
              </w:rPr>
              <w:t>1</w:t>
            </w:r>
          </w:p>
        </w:tc>
        <w:tc>
          <w:tcPr>
            <w:tcW w:w="1435" w:type="dxa"/>
          </w:tcPr>
          <w:p w14:paraId="68F6D2A0" w14:textId="4440A92E" w:rsidR="003B74A4" w:rsidRPr="00086945" w:rsidRDefault="003B74A4" w:rsidP="003B74A4">
            <w:pPr>
              <w:spacing w:after="120"/>
              <w:rPr>
                <w:lang w:val="en-US"/>
              </w:rPr>
            </w:pPr>
            <w:r w:rsidRPr="00086945">
              <w:rPr>
                <w:lang w:val="en-US"/>
              </w:rPr>
              <w:t>(12.5)</w:t>
            </w:r>
          </w:p>
        </w:tc>
        <w:tc>
          <w:tcPr>
            <w:tcW w:w="549" w:type="dxa"/>
          </w:tcPr>
          <w:p w14:paraId="7D4233BF" w14:textId="7B705D9A" w:rsidR="003B74A4" w:rsidRPr="00086945" w:rsidRDefault="003B74A4" w:rsidP="003B74A4">
            <w:pPr>
              <w:spacing w:after="120"/>
              <w:jc w:val="right"/>
              <w:rPr>
                <w:lang w:val="en-US"/>
              </w:rPr>
            </w:pPr>
            <w:r w:rsidRPr="00086945">
              <w:rPr>
                <w:lang w:val="en-US"/>
              </w:rPr>
              <w:t>55</w:t>
            </w:r>
          </w:p>
        </w:tc>
        <w:tc>
          <w:tcPr>
            <w:tcW w:w="992" w:type="dxa"/>
          </w:tcPr>
          <w:p w14:paraId="5FFB3796" w14:textId="170A328E" w:rsidR="003B74A4" w:rsidRPr="00086945" w:rsidRDefault="003B74A4" w:rsidP="003B74A4">
            <w:pPr>
              <w:spacing w:after="120"/>
              <w:jc w:val="right"/>
              <w:rPr>
                <w:lang w:val="en-US"/>
              </w:rPr>
            </w:pPr>
            <w:r w:rsidRPr="00086945">
              <w:rPr>
                <w:lang w:val="en-US"/>
              </w:rPr>
              <w:t>12</w:t>
            </w:r>
          </w:p>
        </w:tc>
        <w:tc>
          <w:tcPr>
            <w:tcW w:w="1434" w:type="dxa"/>
          </w:tcPr>
          <w:p w14:paraId="4390722C" w14:textId="6B57ACAF" w:rsidR="003B74A4" w:rsidRPr="00086945" w:rsidRDefault="003B74A4" w:rsidP="003B74A4">
            <w:pPr>
              <w:spacing w:after="120"/>
              <w:rPr>
                <w:lang w:val="en-US"/>
              </w:rPr>
            </w:pPr>
            <w:r w:rsidRPr="00086945">
              <w:rPr>
                <w:lang w:val="en-US"/>
              </w:rPr>
              <w:t>(21.8)</w:t>
            </w:r>
          </w:p>
        </w:tc>
        <w:tc>
          <w:tcPr>
            <w:tcW w:w="1061" w:type="dxa"/>
          </w:tcPr>
          <w:p w14:paraId="1778E56B" w14:textId="3C6FA1EE" w:rsidR="003B74A4" w:rsidRPr="00086945" w:rsidRDefault="003B74A4" w:rsidP="005F5599">
            <w:pPr>
              <w:spacing w:after="120"/>
              <w:jc w:val="right"/>
              <w:rPr>
                <w:lang w:val="en-US"/>
              </w:rPr>
            </w:pPr>
            <w:r w:rsidRPr="00086945">
              <w:rPr>
                <w:lang w:val="en-US"/>
              </w:rPr>
              <w:t>1.000</w:t>
            </w:r>
          </w:p>
        </w:tc>
      </w:tr>
      <w:tr w:rsidR="003B74A4" w:rsidRPr="00086945" w14:paraId="55A14273" w14:textId="77777777" w:rsidTr="00BE2417">
        <w:tc>
          <w:tcPr>
            <w:tcW w:w="3175" w:type="dxa"/>
          </w:tcPr>
          <w:p w14:paraId="42A5DE8C" w14:textId="77777777" w:rsidR="003B74A4" w:rsidRPr="00086945" w:rsidRDefault="003B74A4" w:rsidP="003B74A4">
            <w:pPr>
              <w:spacing w:after="120"/>
              <w:rPr>
                <w:lang w:val="en-US"/>
              </w:rPr>
            </w:pPr>
            <w:r w:rsidRPr="00086945">
              <w:rPr>
                <w:lang w:val="en-US"/>
              </w:rPr>
              <w:t>CAD, n (%)</w:t>
            </w:r>
          </w:p>
        </w:tc>
        <w:tc>
          <w:tcPr>
            <w:tcW w:w="451" w:type="dxa"/>
          </w:tcPr>
          <w:p w14:paraId="700402CD" w14:textId="7F347AEA" w:rsidR="003B74A4" w:rsidRPr="00086945" w:rsidRDefault="003B74A4" w:rsidP="003B74A4">
            <w:pPr>
              <w:spacing w:after="120"/>
              <w:jc w:val="right"/>
              <w:rPr>
                <w:lang w:val="en-US"/>
              </w:rPr>
            </w:pPr>
            <w:r w:rsidRPr="00086945">
              <w:rPr>
                <w:lang w:val="en-US"/>
              </w:rPr>
              <w:t>8</w:t>
            </w:r>
          </w:p>
        </w:tc>
        <w:tc>
          <w:tcPr>
            <w:tcW w:w="683" w:type="dxa"/>
          </w:tcPr>
          <w:p w14:paraId="705778AC" w14:textId="652C4FF3" w:rsidR="003B74A4" w:rsidRPr="00086945" w:rsidRDefault="003B74A4" w:rsidP="003B74A4">
            <w:pPr>
              <w:spacing w:after="120"/>
              <w:jc w:val="right"/>
              <w:rPr>
                <w:lang w:val="en-US"/>
              </w:rPr>
            </w:pPr>
            <w:r w:rsidRPr="00086945">
              <w:rPr>
                <w:lang w:val="en-US"/>
              </w:rPr>
              <w:t>0</w:t>
            </w:r>
          </w:p>
        </w:tc>
        <w:tc>
          <w:tcPr>
            <w:tcW w:w="1435" w:type="dxa"/>
          </w:tcPr>
          <w:p w14:paraId="66BD5A30" w14:textId="47E61314" w:rsidR="003B74A4" w:rsidRPr="00086945" w:rsidRDefault="003B74A4" w:rsidP="003B74A4">
            <w:pPr>
              <w:spacing w:after="120"/>
              <w:rPr>
                <w:lang w:val="en-US"/>
              </w:rPr>
            </w:pPr>
            <w:r w:rsidRPr="00086945">
              <w:rPr>
                <w:lang w:val="en-US"/>
              </w:rPr>
              <w:t>(0.0)</w:t>
            </w:r>
          </w:p>
        </w:tc>
        <w:tc>
          <w:tcPr>
            <w:tcW w:w="549" w:type="dxa"/>
          </w:tcPr>
          <w:p w14:paraId="68F98927" w14:textId="20C3DD99" w:rsidR="003B74A4" w:rsidRPr="00086945" w:rsidRDefault="003B74A4" w:rsidP="003B74A4">
            <w:pPr>
              <w:spacing w:after="120"/>
              <w:jc w:val="right"/>
              <w:rPr>
                <w:lang w:val="en-US"/>
              </w:rPr>
            </w:pPr>
            <w:r w:rsidRPr="00086945">
              <w:rPr>
                <w:lang w:val="en-US"/>
              </w:rPr>
              <w:t>55</w:t>
            </w:r>
          </w:p>
        </w:tc>
        <w:tc>
          <w:tcPr>
            <w:tcW w:w="992" w:type="dxa"/>
          </w:tcPr>
          <w:p w14:paraId="0939DF73" w14:textId="6FC80F22" w:rsidR="003B74A4" w:rsidRPr="00086945" w:rsidRDefault="003B74A4" w:rsidP="003B74A4">
            <w:pPr>
              <w:spacing w:after="120"/>
              <w:jc w:val="right"/>
              <w:rPr>
                <w:lang w:val="en-US"/>
              </w:rPr>
            </w:pPr>
            <w:r w:rsidRPr="00086945">
              <w:rPr>
                <w:lang w:val="en-US"/>
              </w:rPr>
              <w:t>3</w:t>
            </w:r>
          </w:p>
        </w:tc>
        <w:tc>
          <w:tcPr>
            <w:tcW w:w="1434" w:type="dxa"/>
          </w:tcPr>
          <w:p w14:paraId="0C3DE37F" w14:textId="4B26C87C" w:rsidR="003B74A4" w:rsidRPr="00086945" w:rsidRDefault="003B74A4" w:rsidP="003B74A4">
            <w:pPr>
              <w:spacing w:after="120"/>
              <w:rPr>
                <w:lang w:val="en-US"/>
              </w:rPr>
            </w:pPr>
            <w:r w:rsidRPr="00086945">
              <w:rPr>
                <w:lang w:val="en-US"/>
              </w:rPr>
              <w:t>(5.5)</w:t>
            </w:r>
          </w:p>
        </w:tc>
        <w:tc>
          <w:tcPr>
            <w:tcW w:w="1061" w:type="dxa"/>
          </w:tcPr>
          <w:p w14:paraId="3D4D32C3" w14:textId="129B6446" w:rsidR="003B74A4" w:rsidRPr="00086945" w:rsidRDefault="003B74A4" w:rsidP="005F5599">
            <w:pPr>
              <w:spacing w:after="120"/>
              <w:jc w:val="right"/>
              <w:rPr>
                <w:lang w:val="en-US"/>
              </w:rPr>
            </w:pPr>
            <w:r w:rsidRPr="00086945">
              <w:rPr>
                <w:lang w:val="en-US"/>
              </w:rPr>
              <w:t>1.000</w:t>
            </w:r>
          </w:p>
        </w:tc>
      </w:tr>
      <w:tr w:rsidR="003B74A4" w:rsidRPr="00086945" w14:paraId="6DE72CF5" w14:textId="77777777" w:rsidTr="00BE2417">
        <w:tc>
          <w:tcPr>
            <w:tcW w:w="3175" w:type="dxa"/>
          </w:tcPr>
          <w:p w14:paraId="267F06ED" w14:textId="1886FE8E" w:rsidR="003B74A4" w:rsidRPr="00086945" w:rsidRDefault="003B74A4" w:rsidP="003B74A4">
            <w:pPr>
              <w:spacing w:after="120"/>
              <w:rPr>
                <w:lang w:val="en-US"/>
              </w:rPr>
            </w:pPr>
            <w:r w:rsidRPr="00086945">
              <w:rPr>
                <w:lang w:val="en-US"/>
              </w:rPr>
              <w:t xml:space="preserve">Diabetes, n (%), </w:t>
            </w:r>
          </w:p>
        </w:tc>
        <w:tc>
          <w:tcPr>
            <w:tcW w:w="451" w:type="dxa"/>
          </w:tcPr>
          <w:p w14:paraId="5EAD4085" w14:textId="1B5C660F" w:rsidR="003B74A4" w:rsidRPr="00086945" w:rsidRDefault="003B74A4" w:rsidP="003B74A4">
            <w:pPr>
              <w:spacing w:after="120"/>
              <w:jc w:val="right"/>
              <w:rPr>
                <w:lang w:val="en-US"/>
              </w:rPr>
            </w:pPr>
            <w:r w:rsidRPr="00086945">
              <w:rPr>
                <w:lang w:val="en-US"/>
              </w:rPr>
              <w:t>8</w:t>
            </w:r>
          </w:p>
        </w:tc>
        <w:tc>
          <w:tcPr>
            <w:tcW w:w="683" w:type="dxa"/>
          </w:tcPr>
          <w:p w14:paraId="72398112" w14:textId="64EC7765" w:rsidR="003B74A4" w:rsidRPr="00086945" w:rsidRDefault="003B74A4" w:rsidP="003B74A4">
            <w:pPr>
              <w:spacing w:after="120"/>
              <w:jc w:val="right"/>
              <w:rPr>
                <w:lang w:val="en-US"/>
              </w:rPr>
            </w:pPr>
            <w:r w:rsidRPr="00086945">
              <w:rPr>
                <w:lang w:val="en-US"/>
              </w:rPr>
              <w:t>0</w:t>
            </w:r>
          </w:p>
        </w:tc>
        <w:tc>
          <w:tcPr>
            <w:tcW w:w="1435" w:type="dxa"/>
          </w:tcPr>
          <w:p w14:paraId="23197A9D" w14:textId="6B3ED8F9" w:rsidR="003B74A4" w:rsidRPr="00086945" w:rsidRDefault="003B74A4" w:rsidP="003B74A4">
            <w:pPr>
              <w:spacing w:after="120"/>
              <w:rPr>
                <w:lang w:val="en-US"/>
              </w:rPr>
            </w:pPr>
            <w:r w:rsidRPr="00086945">
              <w:rPr>
                <w:lang w:val="en-US"/>
              </w:rPr>
              <w:t>(0.0)</w:t>
            </w:r>
          </w:p>
        </w:tc>
        <w:tc>
          <w:tcPr>
            <w:tcW w:w="549" w:type="dxa"/>
          </w:tcPr>
          <w:p w14:paraId="19F298BD" w14:textId="7F54B681" w:rsidR="003B74A4" w:rsidRPr="00086945" w:rsidRDefault="003B74A4" w:rsidP="003B74A4">
            <w:pPr>
              <w:spacing w:after="120"/>
              <w:jc w:val="right"/>
              <w:rPr>
                <w:lang w:val="en-US"/>
              </w:rPr>
            </w:pPr>
            <w:r w:rsidRPr="00086945">
              <w:rPr>
                <w:lang w:val="en-US"/>
              </w:rPr>
              <w:t>46</w:t>
            </w:r>
          </w:p>
        </w:tc>
        <w:tc>
          <w:tcPr>
            <w:tcW w:w="992" w:type="dxa"/>
          </w:tcPr>
          <w:p w14:paraId="2381A23E" w14:textId="0E111E96" w:rsidR="003B74A4" w:rsidRPr="00086945" w:rsidRDefault="003B74A4" w:rsidP="003B74A4">
            <w:pPr>
              <w:spacing w:after="120"/>
              <w:jc w:val="right"/>
              <w:rPr>
                <w:lang w:val="en-US"/>
              </w:rPr>
            </w:pPr>
            <w:r w:rsidRPr="00086945">
              <w:rPr>
                <w:lang w:val="en-US"/>
              </w:rPr>
              <w:t>5</w:t>
            </w:r>
          </w:p>
        </w:tc>
        <w:tc>
          <w:tcPr>
            <w:tcW w:w="1434" w:type="dxa"/>
          </w:tcPr>
          <w:p w14:paraId="3F39E9C2" w14:textId="6A6A147E" w:rsidR="003B74A4" w:rsidRPr="00086945" w:rsidRDefault="003B74A4" w:rsidP="003B74A4">
            <w:pPr>
              <w:spacing w:after="120"/>
              <w:rPr>
                <w:lang w:val="en-US"/>
              </w:rPr>
            </w:pPr>
            <w:r w:rsidRPr="00086945">
              <w:rPr>
                <w:lang w:val="en-US"/>
              </w:rPr>
              <w:t>(9.8)</w:t>
            </w:r>
          </w:p>
        </w:tc>
        <w:tc>
          <w:tcPr>
            <w:tcW w:w="1061" w:type="dxa"/>
          </w:tcPr>
          <w:p w14:paraId="2BC98B06" w14:textId="3E0ACECF" w:rsidR="003B74A4" w:rsidRPr="00086945" w:rsidRDefault="003B74A4" w:rsidP="005F5599">
            <w:pPr>
              <w:spacing w:after="120"/>
              <w:jc w:val="right"/>
              <w:rPr>
                <w:lang w:val="en-US"/>
              </w:rPr>
            </w:pPr>
            <w:r w:rsidRPr="00086945">
              <w:rPr>
                <w:lang w:val="en-US"/>
              </w:rPr>
              <w:t>1.000</w:t>
            </w:r>
          </w:p>
        </w:tc>
      </w:tr>
      <w:tr w:rsidR="003B74A4" w:rsidRPr="00086945" w14:paraId="28851BFF" w14:textId="77777777" w:rsidTr="00BE2417">
        <w:tc>
          <w:tcPr>
            <w:tcW w:w="3175" w:type="dxa"/>
          </w:tcPr>
          <w:p w14:paraId="58B4B3A8" w14:textId="77777777" w:rsidR="003B74A4" w:rsidRPr="00086945" w:rsidRDefault="003B74A4" w:rsidP="003B74A4">
            <w:pPr>
              <w:spacing w:after="120"/>
              <w:rPr>
                <w:lang w:val="en-US"/>
              </w:rPr>
            </w:pPr>
            <w:r w:rsidRPr="00086945">
              <w:rPr>
                <w:lang w:val="en-US"/>
              </w:rPr>
              <w:t>Hypertension, n (%)</w:t>
            </w:r>
          </w:p>
        </w:tc>
        <w:tc>
          <w:tcPr>
            <w:tcW w:w="451" w:type="dxa"/>
          </w:tcPr>
          <w:p w14:paraId="554E3189" w14:textId="42C41B73" w:rsidR="003B74A4" w:rsidRPr="00086945" w:rsidRDefault="003B74A4" w:rsidP="003B74A4">
            <w:pPr>
              <w:spacing w:after="120"/>
              <w:jc w:val="right"/>
              <w:rPr>
                <w:lang w:val="en-US"/>
              </w:rPr>
            </w:pPr>
            <w:r w:rsidRPr="00086945">
              <w:rPr>
                <w:lang w:val="en-US"/>
              </w:rPr>
              <w:t>8</w:t>
            </w:r>
          </w:p>
        </w:tc>
        <w:tc>
          <w:tcPr>
            <w:tcW w:w="683" w:type="dxa"/>
          </w:tcPr>
          <w:p w14:paraId="275D093A" w14:textId="37911E8F" w:rsidR="003B74A4" w:rsidRPr="00086945" w:rsidRDefault="003B74A4" w:rsidP="003B74A4">
            <w:pPr>
              <w:spacing w:after="120"/>
              <w:jc w:val="right"/>
              <w:rPr>
                <w:lang w:val="en-US"/>
              </w:rPr>
            </w:pPr>
            <w:r w:rsidRPr="00086945">
              <w:rPr>
                <w:lang w:val="en-US"/>
              </w:rPr>
              <w:t>1</w:t>
            </w:r>
          </w:p>
        </w:tc>
        <w:tc>
          <w:tcPr>
            <w:tcW w:w="1435" w:type="dxa"/>
          </w:tcPr>
          <w:p w14:paraId="3737BDB4" w14:textId="0F22244E" w:rsidR="003B74A4" w:rsidRPr="00086945" w:rsidRDefault="003B74A4" w:rsidP="003B74A4">
            <w:pPr>
              <w:spacing w:after="120"/>
              <w:rPr>
                <w:lang w:val="en-US"/>
              </w:rPr>
            </w:pPr>
            <w:r w:rsidRPr="00086945">
              <w:rPr>
                <w:lang w:val="en-US"/>
              </w:rPr>
              <w:t>(12.5)</w:t>
            </w:r>
          </w:p>
        </w:tc>
        <w:tc>
          <w:tcPr>
            <w:tcW w:w="549" w:type="dxa"/>
          </w:tcPr>
          <w:p w14:paraId="7326C405" w14:textId="15190BC7" w:rsidR="003B74A4" w:rsidRPr="00086945" w:rsidRDefault="003B74A4" w:rsidP="003B74A4">
            <w:pPr>
              <w:spacing w:after="120"/>
              <w:jc w:val="right"/>
              <w:rPr>
                <w:lang w:val="en-US"/>
              </w:rPr>
            </w:pPr>
            <w:r w:rsidRPr="00086945">
              <w:rPr>
                <w:lang w:val="en-US"/>
              </w:rPr>
              <w:t>55</w:t>
            </w:r>
          </w:p>
        </w:tc>
        <w:tc>
          <w:tcPr>
            <w:tcW w:w="992" w:type="dxa"/>
          </w:tcPr>
          <w:p w14:paraId="70756EBD" w14:textId="0ADA48C7" w:rsidR="003B74A4" w:rsidRPr="00086945" w:rsidRDefault="003B74A4" w:rsidP="003B74A4">
            <w:pPr>
              <w:spacing w:after="120"/>
              <w:jc w:val="right"/>
              <w:rPr>
                <w:lang w:val="en-US"/>
              </w:rPr>
            </w:pPr>
            <w:r w:rsidRPr="00086945">
              <w:rPr>
                <w:lang w:val="en-US"/>
              </w:rPr>
              <w:t>23</w:t>
            </w:r>
          </w:p>
        </w:tc>
        <w:tc>
          <w:tcPr>
            <w:tcW w:w="1434" w:type="dxa"/>
          </w:tcPr>
          <w:p w14:paraId="64264C62" w14:textId="6C342367" w:rsidR="003B74A4" w:rsidRPr="00086945" w:rsidRDefault="003B74A4" w:rsidP="003B74A4">
            <w:pPr>
              <w:spacing w:after="120"/>
              <w:rPr>
                <w:lang w:val="en-US"/>
              </w:rPr>
            </w:pPr>
            <w:r w:rsidRPr="00086945">
              <w:rPr>
                <w:lang w:val="en-US"/>
              </w:rPr>
              <w:t>(41.8)</w:t>
            </w:r>
          </w:p>
        </w:tc>
        <w:tc>
          <w:tcPr>
            <w:tcW w:w="1061" w:type="dxa"/>
          </w:tcPr>
          <w:p w14:paraId="2C4D3208" w14:textId="1FFB3CB2" w:rsidR="003B74A4" w:rsidRPr="00086945" w:rsidRDefault="003B74A4" w:rsidP="005F5599">
            <w:pPr>
              <w:spacing w:after="120"/>
              <w:jc w:val="right"/>
              <w:rPr>
                <w:lang w:val="en-US"/>
              </w:rPr>
            </w:pPr>
            <w:r w:rsidRPr="00086945">
              <w:rPr>
                <w:lang w:val="en-US"/>
              </w:rPr>
              <w:t>0.141</w:t>
            </w:r>
          </w:p>
        </w:tc>
      </w:tr>
      <w:tr w:rsidR="003B74A4" w:rsidRPr="00086945" w14:paraId="12667687" w14:textId="77777777" w:rsidTr="00BE2417">
        <w:tc>
          <w:tcPr>
            <w:tcW w:w="3175" w:type="dxa"/>
          </w:tcPr>
          <w:p w14:paraId="158FDD3B" w14:textId="77777777" w:rsidR="003B74A4" w:rsidRPr="00086945" w:rsidRDefault="003B74A4" w:rsidP="003B74A4">
            <w:pPr>
              <w:spacing w:after="120"/>
              <w:rPr>
                <w:lang w:val="en-US"/>
              </w:rPr>
            </w:pPr>
            <w:r w:rsidRPr="00086945">
              <w:rPr>
                <w:lang w:val="en-US"/>
              </w:rPr>
              <w:t>Hypothyroidism, n (%)</w:t>
            </w:r>
          </w:p>
        </w:tc>
        <w:tc>
          <w:tcPr>
            <w:tcW w:w="451" w:type="dxa"/>
          </w:tcPr>
          <w:p w14:paraId="2D7B5103" w14:textId="785DE7FC" w:rsidR="003B74A4" w:rsidRPr="00086945" w:rsidRDefault="003B74A4" w:rsidP="003B74A4">
            <w:pPr>
              <w:spacing w:after="120"/>
              <w:jc w:val="right"/>
              <w:rPr>
                <w:lang w:val="en-US"/>
              </w:rPr>
            </w:pPr>
            <w:r w:rsidRPr="00086945">
              <w:rPr>
                <w:lang w:val="en-US"/>
              </w:rPr>
              <w:t>8</w:t>
            </w:r>
          </w:p>
        </w:tc>
        <w:tc>
          <w:tcPr>
            <w:tcW w:w="683" w:type="dxa"/>
          </w:tcPr>
          <w:p w14:paraId="4B26E0DF" w14:textId="33CF2997" w:rsidR="003B74A4" w:rsidRPr="00086945" w:rsidRDefault="003B74A4" w:rsidP="003B74A4">
            <w:pPr>
              <w:spacing w:after="120"/>
              <w:jc w:val="right"/>
              <w:rPr>
                <w:lang w:val="en-US"/>
              </w:rPr>
            </w:pPr>
            <w:r w:rsidRPr="00086945">
              <w:rPr>
                <w:lang w:val="en-US"/>
              </w:rPr>
              <w:t>1</w:t>
            </w:r>
          </w:p>
        </w:tc>
        <w:tc>
          <w:tcPr>
            <w:tcW w:w="1435" w:type="dxa"/>
          </w:tcPr>
          <w:p w14:paraId="2D8DACF2" w14:textId="404538D5" w:rsidR="003B74A4" w:rsidRPr="00086945" w:rsidRDefault="003B74A4" w:rsidP="003B74A4">
            <w:pPr>
              <w:spacing w:after="120"/>
              <w:rPr>
                <w:lang w:val="en-US"/>
              </w:rPr>
            </w:pPr>
            <w:r w:rsidRPr="00086945">
              <w:rPr>
                <w:lang w:val="en-US"/>
              </w:rPr>
              <w:t>(12.5)</w:t>
            </w:r>
          </w:p>
        </w:tc>
        <w:tc>
          <w:tcPr>
            <w:tcW w:w="549" w:type="dxa"/>
          </w:tcPr>
          <w:p w14:paraId="3C294727" w14:textId="7CE598EC" w:rsidR="003B74A4" w:rsidRPr="00086945" w:rsidRDefault="003B74A4" w:rsidP="003B74A4">
            <w:pPr>
              <w:spacing w:after="120"/>
              <w:jc w:val="right"/>
              <w:rPr>
                <w:lang w:val="en-US"/>
              </w:rPr>
            </w:pPr>
            <w:r w:rsidRPr="00086945">
              <w:rPr>
                <w:lang w:val="en-US"/>
              </w:rPr>
              <w:t>55</w:t>
            </w:r>
          </w:p>
        </w:tc>
        <w:tc>
          <w:tcPr>
            <w:tcW w:w="992" w:type="dxa"/>
          </w:tcPr>
          <w:p w14:paraId="2F3082E7" w14:textId="313AE9D4" w:rsidR="003B74A4" w:rsidRPr="00086945" w:rsidRDefault="003B74A4" w:rsidP="003B74A4">
            <w:pPr>
              <w:spacing w:after="120"/>
              <w:jc w:val="right"/>
              <w:rPr>
                <w:lang w:val="en-US"/>
              </w:rPr>
            </w:pPr>
            <w:r w:rsidRPr="00086945">
              <w:rPr>
                <w:lang w:val="en-US"/>
              </w:rPr>
              <w:t>9</w:t>
            </w:r>
          </w:p>
        </w:tc>
        <w:tc>
          <w:tcPr>
            <w:tcW w:w="1434" w:type="dxa"/>
          </w:tcPr>
          <w:p w14:paraId="731A9A3A" w14:textId="19B19109" w:rsidR="003B74A4" w:rsidRPr="00086945" w:rsidRDefault="003B74A4" w:rsidP="003B74A4">
            <w:pPr>
              <w:spacing w:after="120"/>
              <w:rPr>
                <w:lang w:val="en-US"/>
              </w:rPr>
            </w:pPr>
            <w:r w:rsidRPr="00086945">
              <w:rPr>
                <w:lang w:val="en-US"/>
              </w:rPr>
              <w:t>(16.4)</w:t>
            </w:r>
          </w:p>
        </w:tc>
        <w:tc>
          <w:tcPr>
            <w:tcW w:w="1061" w:type="dxa"/>
          </w:tcPr>
          <w:p w14:paraId="5E9B99C1" w14:textId="550CB8BF" w:rsidR="003B74A4" w:rsidRPr="00086945" w:rsidRDefault="003B74A4" w:rsidP="005F5599">
            <w:pPr>
              <w:spacing w:after="120"/>
              <w:jc w:val="right"/>
              <w:rPr>
                <w:lang w:val="en-US"/>
              </w:rPr>
            </w:pPr>
            <w:r w:rsidRPr="00086945">
              <w:rPr>
                <w:lang w:val="en-US"/>
              </w:rPr>
              <w:t>1.000</w:t>
            </w:r>
          </w:p>
        </w:tc>
      </w:tr>
      <w:tr w:rsidR="003B74A4" w:rsidRPr="00086945" w14:paraId="70DCAAB1" w14:textId="77777777" w:rsidTr="00BE2417">
        <w:tc>
          <w:tcPr>
            <w:tcW w:w="3175" w:type="dxa"/>
          </w:tcPr>
          <w:p w14:paraId="7FDDE4B8" w14:textId="77777777" w:rsidR="003B74A4" w:rsidRPr="00086945" w:rsidRDefault="003B74A4" w:rsidP="003B74A4">
            <w:pPr>
              <w:spacing w:after="120"/>
              <w:rPr>
                <w:lang w:val="en-US"/>
              </w:rPr>
            </w:pPr>
            <w:r w:rsidRPr="00086945">
              <w:rPr>
                <w:lang w:val="en-US"/>
              </w:rPr>
              <w:t>Smoking, n (%)</w:t>
            </w:r>
          </w:p>
        </w:tc>
        <w:tc>
          <w:tcPr>
            <w:tcW w:w="451" w:type="dxa"/>
          </w:tcPr>
          <w:p w14:paraId="133E0711" w14:textId="4599AD40" w:rsidR="003B74A4" w:rsidRPr="00086945" w:rsidRDefault="003B74A4" w:rsidP="003B74A4">
            <w:pPr>
              <w:spacing w:after="120"/>
              <w:jc w:val="right"/>
              <w:rPr>
                <w:lang w:val="en-US"/>
              </w:rPr>
            </w:pPr>
            <w:r w:rsidRPr="00086945">
              <w:rPr>
                <w:lang w:val="en-US"/>
              </w:rPr>
              <w:t>8</w:t>
            </w:r>
          </w:p>
        </w:tc>
        <w:tc>
          <w:tcPr>
            <w:tcW w:w="683" w:type="dxa"/>
          </w:tcPr>
          <w:p w14:paraId="7E9C5236" w14:textId="6EDF9AAE" w:rsidR="003B74A4" w:rsidRPr="00086945" w:rsidRDefault="003B74A4" w:rsidP="003B74A4">
            <w:pPr>
              <w:spacing w:after="120"/>
              <w:jc w:val="right"/>
              <w:rPr>
                <w:lang w:val="en-US"/>
              </w:rPr>
            </w:pPr>
            <w:r w:rsidRPr="00086945">
              <w:rPr>
                <w:lang w:val="en-US"/>
              </w:rPr>
              <w:t>1</w:t>
            </w:r>
          </w:p>
        </w:tc>
        <w:tc>
          <w:tcPr>
            <w:tcW w:w="1435" w:type="dxa"/>
          </w:tcPr>
          <w:p w14:paraId="4E0AED0F" w14:textId="2B639FC0" w:rsidR="003B74A4" w:rsidRPr="00086945" w:rsidRDefault="003B74A4" w:rsidP="003B74A4">
            <w:pPr>
              <w:spacing w:after="120"/>
              <w:rPr>
                <w:lang w:val="en-US"/>
              </w:rPr>
            </w:pPr>
            <w:r w:rsidRPr="00086945">
              <w:rPr>
                <w:lang w:val="en-US"/>
              </w:rPr>
              <w:t>(12.5)</w:t>
            </w:r>
          </w:p>
        </w:tc>
        <w:tc>
          <w:tcPr>
            <w:tcW w:w="549" w:type="dxa"/>
          </w:tcPr>
          <w:p w14:paraId="64D2B603" w14:textId="0F288874" w:rsidR="003B74A4" w:rsidRPr="00086945" w:rsidRDefault="003B74A4" w:rsidP="003B74A4">
            <w:pPr>
              <w:spacing w:after="120"/>
              <w:jc w:val="right"/>
              <w:rPr>
                <w:lang w:val="en-US"/>
              </w:rPr>
            </w:pPr>
            <w:r w:rsidRPr="00086945">
              <w:rPr>
                <w:lang w:val="en-US"/>
              </w:rPr>
              <w:t>55</w:t>
            </w:r>
          </w:p>
        </w:tc>
        <w:tc>
          <w:tcPr>
            <w:tcW w:w="992" w:type="dxa"/>
          </w:tcPr>
          <w:p w14:paraId="143533A4" w14:textId="169B748B" w:rsidR="003B74A4" w:rsidRPr="00086945" w:rsidRDefault="003B74A4" w:rsidP="003B74A4">
            <w:pPr>
              <w:spacing w:after="120"/>
              <w:jc w:val="right"/>
              <w:rPr>
                <w:lang w:val="en-US"/>
              </w:rPr>
            </w:pPr>
            <w:r w:rsidRPr="00086945">
              <w:rPr>
                <w:lang w:val="en-US"/>
              </w:rPr>
              <w:t>6</w:t>
            </w:r>
          </w:p>
        </w:tc>
        <w:tc>
          <w:tcPr>
            <w:tcW w:w="1434" w:type="dxa"/>
          </w:tcPr>
          <w:p w14:paraId="580AD03A" w14:textId="5BB6CBF8" w:rsidR="003B74A4" w:rsidRPr="00086945" w:rsidRDefault="003B74A4" w:rsidP="003B74A4">
            <w:pPr>
              <w:spacing w:after="120"/>
              <w:rPr>
                <w:lang w:val="en-US"/>
              </w:rPr>
            </w:pPr>
            <w:r w:rsidRPr="00086945">
              <w:rPr>
                <w:lang w:val="en-US"/>
              </w:rPr>
              <w:t>(10.9)</w:t>
            </w:r>
          </w:p>
        </w:tc>
        <w:tc>
          <w:tcPr>
            <w:tcW w:w="1061" w:type="dxa"/>
          </w:tcPr>
          <w:p w14:paraId="31E31D02" w14:textId="4EBD51CB" w:rsidR="003B74A4" w:rsidRPr="00086945" w:rsidRDefault="003B74A4" w:rsidP="005F5599">
            <w:pPr>
              <w:spacing w:after="120"/>
              <w:jc w:val="right"/>
              <w:rPr>
                <w:lang w:val="en-US"/>
              </w:rPr>
            </w:pPr>
            <w:r w:rsidRPr="00086945">
              <w:rPr>
                <w:lang w:val="en-US"/>
              </w:rPr>
              <w:t>1.000</w:t>
            </w:r>
          </w:p>
        </w:tc>
      </w:tr>
    </w:tbl>
    <w:p w14:paraId="7E8927FA" w14:textId="278FF5BC" w:rsidR="00653CB6" w:rsidRPr="00086945" w:rsidRDefault="00653CB6" w:rsidP="00653CB6">
      <w:pPr>
        <w:rPr>
          <w:lang w:val="en-US"/>
        </w:rPr>
      </w:pPr>
      <w:r w:rsidRPr="00086945">
        <w:rPr>
          <w:lang w:val="en-US"/>
        </w:rPr>
        <w:t>PDGF, platelet-derived growth factor; RT, radiotherapy;  RT, radiotherapy; Md, median; IQR, interquartile range; BMI, body mass index; BC, breast cancer; AI, aromatase inhibitor; ACE, angiotensin converting enzyme inhibitor; ARB, angiotensin II receptor blocker; ASA, low dose acetylsalicylic acid; CAD, coronary artery disease; Diabetes, use of diabetes medication</w:t>
      </w:r>
    </w:p>
    <w:p w14:paraId="7EFC03A0" w14:textId="77777777" w:rsidR="009D1DD1" w:rsidRPr="00086945" w:rsidRDefault="009D1DD1" w:rsidP="00D03FA1">
      <w:pPr>
        <w:widowControl w:val="0"/>
        <w:autoSpaceDE w:val="0"/>
        <w:autoSpaceDN w:val="0"/>
        <w:adjustRightInd w:val="0"/>
        <w:spacing w:line="240" w:lineRule="auto"/>
        <w:rPr>
          <w:lang w:val="en-US"/>
        </w:rPr>
      </w:pPr>
    </w:p>
    <w:sectPr w:rsidR="009D1DD1" w:rsidRPr="00086945" w:rsidSect="00CE602B">
      <w:pgSz w:w="11906" w:h="16838" w:code="9"/>
      <w:pgMar w:top="1418" w:right="1134" w:bottom="1418" w:left="1134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35372232" w15:done="0"/>
  <w15:commentEx w15:paraId="431A408A" w15:done="0"/>
  <w15:commentEx w15:paraId="46EA2571" w15:done="0"/>
  <w15:commentEx w15:paraId="3CCAB46C" w15:done="0"/>
  <w15:commentEx w15:paraId="2E058D99" w15:done="0"/>
  <w15:commentEx w15:paraId="7AF392FD" w15:done="0"/>
  <w15:commentEx w15:paraId="16A8F8A2" w15:done="0"/>
  <w15:commentEx w15:paraId="66B2D29E" w15:done="0"/>
  <w15:commentEx w15:paraId="7EBDBC3C" w15:done="0"/>
  <w15:commentEx w15:paraId="4558FB5B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5372232" w16cid:durableId="1FF003E5"/>
  <w16cid:commentId w16cid:paraId="431A408A" w16cid:durableId="1FF003E6"/>
  <w16cid:commentId w16cid:paraId="46EA2571" w16cid:durableId="1FF003E7"/>
  <w16cid:commentId w16cid:paraId="3CCAB46C" w16cid:durableId="1FF2BF56"/>
  <w16cid:commentId w16cid:paraId="2E058D99" w16cid:durableId="1FF2C1BB"/>
  <w16cid:commentId w16cid:paraId="7AF392FD" w16cid:durableId="1FF2C63B"/>
  <w16cid:commentId w16cid:paraId="16A8F8A2" w16cid:durableId="1FF003EF"/>
  <w16cid:commentId w16cid:paraId="66B2D29E" w16cid:durableId="1FF003F0"/>
  <w16cid:commentId w16cid:paraId="7EBDBC3C" w16cid:durableId="1FF003F2"/>
  <w16cid:commentId w16cid:paraId="4558FB5B" w16cid:durableId="1FF1926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E56B3A" w14:textId="77777777" w:rsidR="007C11A0" w:rsidRDefault="007C11A0" w:rsidP="00B34706">
      <w:pPr>
        <w:spacing w:after="0" w:line="240" w:lineRule="auto"/>
      </w:pPr>
      <w:r>
        <w:separator/>
      </w:r>
    </w:p>
  </w:endnote>
  <w:endnote w:type="continuationSeparator" w:id="0">
    <w:p w14:paraId="1644C06B" w14:textId="77777777" w:rsidR="007C11A0" w:rsidRDefault="007C11A0" w:rsidP="00B347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E2602B" w14:textId="77777777" w:rsidR="007C11A0" w:rsidRDefault="007C11A0" w:rsidP="00B34706">
      <w:pPr>
        <w:spacing w:after="0" w:line="240" w:lineRule="auto"/>
      </w:pPr>
      <w:r>
        <w:separator/>
      </w:r>
    </w:p>
  </w:footnote>
  <w:footnote w:type="continuationSeparator" w:id="0">
    <w:p w14:paraId="6FA5C893" w14:textId="77777777" w:rsidR="007C11A0" w:rsidRDefault="007C11A0" w:rsidP="00B347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274920"/>
    <w:multiLevelType w:val="hybridMultilevel"/>
    <w:tmpl w:val="3850C372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A4A220A"/>
    <w:multiLevelType w:val="hybridMultilevel"/>
    <w:tmpl w:val="CCEC0E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Hanna Aula">
    <w15:presenceInfo w15:providerId="Windows Live" w15:userId="b048bedf80cdda0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913A3"/>
    <w:rsid w:val="0000073A"/>
    <w:rsid w:val="00000B1C"/>
    <w:rsid w:val="0000114C"/>
    <w:rsid w:val="000040C4"/>
    <w:rsid w:val="00006FD2"/>
    <w:rsid w:val="00010079"/>
    <w:rsid w:val="00010D3D"/>
    <w:rsid w:val="00015B8B"/>
    <w:rsid w:val="00017034"/>
    <w:rsid w:val="00021F78"/>
    <w:rsid w:val="00022763"/>
    <w:rsid w:val="0002422F"/>
    <w:rsid w:val="000249CF"/>
    <w:rsid w:val="00024C1A"/>
    <w:rsid w:val="00025E04"/>
    <w:rsid w:val="00030166"/>
    <w:rsid w:val="00031B48"/>
    <w:rsid w:val="00031BC5"/>
    <w:rsid w:val="00031EBE"/>
    <w:rsid w:val="00036F5A"/>
    <w:rsid w:val="00042561"/>
    <w:rsid w:val="00042A10"/>
    <w:rsid w:val="00044AD0"/>
    <w:rsid w:val="00045D41"/>
    <w:rsid w:val="000478A4"/>
    <w:rsid w:val="00053B34"/>
    <w:rsid w:val="00054E3A"/>
    <w:rsid w:val="00055510"/>
    <w:rsid w:val="00055AD5"/>
    <w:rsid w:val="0005660F"/>
    <w:rsid w:val="00056D4A"/>
    <w:rsid w:val="00063213"/>
    <w:rsid w:val="00066A05"/>
    <w:rsid w:val="00067400"/>
    <w:rsid w:val="000729CD"/>
    <w:rsid w:val="0007540B"/>
    <w:rsid w:val="00075B87"/>
    <w:rsid w:val="000760E9"/>
    <w:rsid w:val="00076A41"/>
    <w:rsid w:val="0008331A"/>
    <w:rsid w:val="00084C82"/>
    <w:rsid w:val="00086945"/>
    <w:rsid w:val="00087072"/>
    <w:rsid w:val="000877E4"/>
    <w:rsid w:val="00090067"/>
    <w:rsid w:val="000906F4"/>
    <w:rsid w:val="000909E4"/>
    <w:rsid w:val="00093625"/>
    <w:rsid w:val="0009473B"/>
    <w:rsid w:val="00096A9A"/>
    <w:rsid w:val="0009701D"/>
    <w:rsid w:val="000A0969"/>
    <w:rsid w:val="000A1862"/>
    <w:rsid w:val="000A46C0"/>
    <w:rsid w:val="000A72EB"/>
    <w:rsid w:val="000B05C4"/>
    <w:rsid w:val="000B0AC1"/>
    <w:rsid w:val="000B0FB9"/>
    <w:rsid w:val="000B239C"/>
    <w:rsid w:val="000B3E69"/>
    <w:rsid w:val="000B4CAF"/>
    <w:rsid w:val="000B5EC7"/>
    <w:rsid w:val="000B6AA7"/>
    <w:rsid w:val="000C0AA5"/>
    <w:rsid w:val="000C0EFE"/>
    <w:rsid w:val="000C4093"/>
    <w:rsid w:val="000C68E2"/>
    <w:rsid w:val="000C79A6"/>
    <w:rsid w:val="000D2FDC"/>
    <w:rsid w:val="000E0FE0"/>
    <w:rsid w:val="000E1AB7"/>
    <w:rsid w:val="000E2FBE"/>
    <w:rsid w:val="000E5668"/>
    <w:rsid w:val="000E679A"/>
    <w:rsid w:val="000E6C25"/>
    <w:rsid w:val="000F02A9"/>
    <w:rsid w:val="000F30D5"/>
    <w:rsid w:val="000F33C8"/>
    <w:rsid w:val="000F5225"/>
    <w:rsid w:val="00100245"/>
    <w:rsid w:val="001028DE"/>
    <w:rsid w:val="00103B12"/>
    <w:rsid w:val="001040B9"/>
    <w:rsid w:val="00106449"/>
    <w:rsid w:val="00106B98"/>
    <w:rsid w:val="001070B7"/>
    <w:rsid w:val="001073E5"/>
    <w:rsid w:val="00107FF0"/>
    <w:rsid w:val="0011069E"/>
    <w:rsid w:val="00110BF0"/>
    <w:rsid w:val="00113627"/>
    <w:rsid w:val="001151EF"/>
    <w:rsid w:val="00115D8C"/>
    <w:rsid w:val="001167AA"/>
    <w:rsid w:val="0012324D"/>
    <w:rsid w:val="0012466D"/>
    <w:rsid w:val="00127228"/>
    <w:rsid w:val="001336A5"/>
    <w:rsid w:val="0014073A"/>
    <w:rsid w:val="001439A4"/>
    <w:rsid w:val="001449AB"/>
    <w:rsid w:val="00150502"/>
    <w:rsid w:val="001511AF"/>
    <w:rsid w:val="00162B14"/>
    <w:rsid w:val="00163020"/>
    <w:rsid w:val="001644F1"/>
    <w:rsid w:val="00164900"/>
    <w:rsid w:val="001669F7"/>
    <w:rsid w:val="001704F5"/>
    <w:rsid w:val="001711B4"/>
    <w:rsid w:val="00173201"/>
    <w:rsid w:val="0017493B"/>
    <w:rsid w:val="0017606E"/>
    <w:rsid w:val="00177D04"/>
    <w:rsid w:val="00181B75"/>
    <w:rsid w:val="00187298"/>
    <w:rsid w:val="0019103B"/>
    <w:rsid w:val="0019403A"/>
    <w:rsid w:val="001A0D98"/>
    <w:rsid w:val="001A58A5"/>
    <w:rsid w:val="001A68D8"/>
    <w:rsid w:val="001B2F4D"/>
    <w:rsid w:val="001B47E9"/>
    <w:rsid w:val="001B78A6"/>
    <w:rsid w:val="001C14D4"/>
    <w:rsid w:val="001C19A9"/>
    <w:rsid w:val="001C3893"/>
    <w:rsid w:val="001C5757"/>
    <w:rsid w:val="001C6ACB"/>
    <w:rsid w:val="001D0185"/>
    <w:rsid w:val="001D3A26"/>
    <w:rsid w:val="001D40D9"/>
    <w:rsid w:val="001D5212"/>
    <w:rsid w:val="001D7927"/>
    <w:rsid w:val="001E2187"/>
    <w:rsid w:val="001E2B9B"/>
    <w:rsid w:val="001E2DCF"/>
    <w:rsid w:val="001E3084"/>
    <w:rsid w:val="001E4727"/>
    <w:rsid w:val="001E5737"/>
    <w:rsid w:val="001E6356"/>
    <w:rsid w:val="001F12F4"/>
    <w:rsid w:val="001F361E"/>
    <w:rsid w:val="001F4468"/>
    <w:rsid w:val="001F537B"/>
    <w:rsid w:val="00210066"/>
    <w:rsid w:val="00213691"/>
    <w:rsid w:val="00215CED"/>
    <w:rsid w:val="00216FDA"/>
    <w:rsid w:val="0022039B"/>
    <w:rsid w:val="00223ADA"/>
    <w:rsid w:val="00225D67"/>
    <w:rsid w:val="00226D26"/>
    <w:rsid w:val="002314E9"/>
    <w:rsid w:val="002349C7"/>
    <w:rsid w:val="0023670B"/>
    <w:rsid w:val="002379BF"/>
    <w:rsid w:val="00237B11"/>
    <w:rsid w:val="00244E15"/>
    <w:rsid w:val="00251001"/>
    <w:rsid w:val="00251261"/>
    <w:rsid w:val="002563D1"/>
    <w:rsid w:val="002624A6"/>
    <w:rsid w:val="0026306F"/>
    <w:rsid w:val="00263827"/>
    <w:rsid w:val="002656E9"/>
    <w:rsid w:val="00267B49"/>
    <w:rsid w:val="00270EBF"/>
    <w:rsid w:val="0027149C"/>
    <w:rsid w:val="0027168E"/>
    <w:rsid w:val="0027474A"/>
    <w:rsid w:val="00274D2D"/>
    <w:rsid w:val="00275F19"/>
    <w:rsid w:val="00277985"/>
    <w:rsid w:val="00283A36"/>
    <w:rsid w:val="002856C4"/>
    <w:rsid w:val="00290944"/>
    <w:rsid w:val="002910B3"/>
    <w:rsid w:val="00292D7D"/>
    <w:rsid w:val="00293C8D"/>
    <w:rsid w:val="002955A0"/>
    <w:rsid w:val="002A3BA8"/>
    <w:rsid w:val="002A4261"/>
    <w:rsid w:val="002A4984"/>
    <w:rsid w:val="002A5FE0"/>
    <w:rsid w:val="002A6827"/>
    <w:rsid w:val="002B3E11"/>
    <w:rsid w:val="002B7254"/>
    <w:rsid w:val="002C0F2E"/>
    <w:rsid w:val="002C2845"/>
    <w:rsid w:val="002C7F70"/>
    <w:rsid w:val="002E39CE"/>
    <w:rsid w:val="002F17BA"/>
    <w:rsid w:val="002F1E1E"/>
    <w:rsid w:val="002F6783"/>
    <w:rsid w:val="002F6A3D"/>
    <w:rsid w:val="00304764"/>
    <w:rsid w:val="0030663C"/>
    <w:rsid w:val="00306690"/>
    <w:rsid w:val="003071E9"/>
    <w:rsid w:val="00313F7A"/>
    <w:rsid w:val="00321D52"/>
    <w:rsid w:val="003239A1"/>
    <w:rsid w:val="00323CDA"/>
    <w:rsid w:val="003259EB"/>
    <w:rsid w:val="0032637F"/>
    <w:rsid w:val="00326CF1"/>
    <w:rsid w:val="00327930"/>
    <w:rsid w:val="00331E79"/>
    <w:rsid w:val="00333304"/>
    <w:rsid w:val="003416AA"/>
    <w:rsid w:val="00344609"/>
    <w:rsid w:val="003545F1"/>
    <w:rsid w:val="00354941"/>
    <w:rsid w:val="00360FDE"/>
    <w:rsid w:val="00362F5A"/>
    <w:rsid w:val="00363A4D"/>
    <w:rsid w:val="00383AD8"/>
    <w:rsid w:val="00384E70"/>
    <w:rsid w:val="003855C7"/>
    <w:rsid w:val="00385CA7"/>
    <w:rsid w:val="00386931"/>
    <w:rsid w:val="00387123"/>
    <w:rsid w:val="003A13A4"/>
    <w:rsid w:val="003A2D43"/>
    <w:rsid w:val="003A61F2"/>
    <w:rsid w:val="003B01A6"/>
    <w:rsid w:val="003B293A"/>
    <w:rsid w:val="003B74A4"/>
    <w:rsid w:val="003B7915"/>
    <w:rsid w:val="003B7B46"/>
    <w:rsid w:val="003C15D2"/>
    <w:rsid w:val="003C4507"/>
    <w:rsid w:val="003C707D"/>
    <w:rsid w:val="003D1FD8"/>
    <w:rsid w:val="003D2222"/>
    <w:rsid w:val="003D589A"/>
    <w:rsid w:val="003E2BBA"/>
    <w:rsid w:val="003E4819"/>
    <w:rsid w:val="003E4CAA"/>
    <w:rsid w:val="003E5C64"/>
    <w:rsid w:val="003E727C"/>
    <w:rsid w:val="003E7916"/>
    <w:rsid w:val="003F5B52"/>
    <w:rsid w:val="0040453E"/>
    <w:rsid w:val="0040501E"/>
    <w:rsid w:val="00405360"/>
    <w:rsid w:val="00405A3F"/>
    <w:rsid w:val="0040694E"/>
    <w:rsid w:val="00406CAB"/>
    <w:rsid w:val="004165A8"/>
    <w:rsid w:val="00424438"/>
    <w:rsid w:val="0043024C"/>
    <w:rsid w:val="00430BC7"/>
    <w:rsid w:val="00430C20"/>
    <w:rsid w:val="00430E95"/>
    <w:rsid w:val="0043470C"/>
    <w:rsid w:val="00434EA3"/>
    <w:rsid w:val="004376EE"/>
    <w:rsid w:val="00440C11"/>
    <w:rsid w:val="004506BF"/>
    <w:rsid w:val="00452330"/>
    <w:rsid w:val="00457132"/>
    <w:rsid w:val="00457C6F"/>
    <w:rsid w:val="00461D0F"/>
    <w:rsid w:val="004630C9"/>
    <w:rsid w:val="0046481B"/>
    <w:rsid w:val="00464AAB"/>
    <w:rsid w:val="004669B1"/>
    <w:rsid w:val="00472134"/>
    <w:rsid w:val="004736F1"/>
    <w:rsid w:val="00473D1D"/>
    <w:rsid w:val="00474982"/>
    <w:rsid w:val="0047662D"/>
    <w:rsid w:val="004800AC"/>
    <w:rsid w:val="00484961"/>
    <w:rsid w:val="004854DC"/>
    <w:rsid w:val="00491630"/>
    <w:rsid w:val="00494D51"/>
    <w:rsid w:val="004A04CB"/>
    <w:rsid w:val="004A3210"/>
    <w:rsid w:val="004A6A7C"/>
    <w:rsid w:val="004A7455"/>
    <w:rsid w:val="004B0C23"/>
    <w:rsid w:val="004B15EC"/>
    <w:rsid w:val="004B1BA6"/>
    <w:rsid w:val="004B20AC"/>
    <w:rsid w:val="004B214B"/>
    <w:rsid w:val="004B5222"/>
    <w:rsid w:val="004B7CB1"/>
    <w:rsid w:val="004B7ED8"/>
    <w:rsid w:val="004C0B75"/>
    <w:rsid w:val="004C19FE"/>
    <w:rsid w:val="004C37BD"/>
    <w:rsid w:val="004D0454"/>
    <w:rsid w:val="004D18CE"/>
    <w:rsid w:val="004D222B"/>
    <w:rsid w:val="004D3E0A"/>
    <w:rsid w:val="004D3F1A"/>
    <w:rsid w:val="004D3F28"/>
    <w:rsid w:val="004D4187"/>
    <w:rsid w:val="004E0559"/>
    <w:rsid w:val="004E0DA9"/>
    <w:rsid w:val="004E1F9C"/>
    <w:rsid w:val="004E2416"/>
    <w:rsid w:val="004E2561"/>
    <w:rsid w:val="004E33C6"/>
    <w:rsid w:val="004E51F1"/>
    <w:rsid w:val="004E5833"/>
    <w:rsid w:val="004E69B5"/>
    <w:rsid w:val="004F1C49"/>
    <w:rsid w:val="004F376E"/>
    <w:rsid w:val="004F47F7"/>
    <w:rsid w:val="004F66E0"/>
    <w:rsid w:val="004F73B0"/>
    <w:rsid w:val="00500F9B"/>
    <w:rsid w:val="00502500"/>
    <w:rsid w:val="005025B0"/>
    <w:rsid w:val="00504233"/>
    <w:rsid w:val="00504D6C"/>
    <w:rsid w:val="00505974"/>
    <w:rsid w:val="00505F68"/>
    <w:rsid w:val="005068BE"/>
    <w:rsid w:val="00507043"/>
    <w:rsid w:val="0050769A"/>
    <w:rsid w:val="00514240"/>
    <w:rsid w:val="005161F3"/>
    <w:rsid w:val="005167BE"/>
    <w:rsid w:val="00520093"/>
    <w:rsid w:val="0052107D"/>
    <w:rsid w:val="00522D7C"/>
    <w:rsid w:val="00530F2F"/>
    <w:rsid w:val="0053186E"/>
    <w:rsid w:val="0053718E"/>
    <w:rsid w:val="00542EF2"/>
    <w:rsid w:val="00552523"/>
    <w:rsid w:val="00552E98"/>
    <w:rsid w:val="00556D94"/>
    <w:rsid w:val="0056136B"/>
    <w:rsid w:val="00565EF3"/>
    <w:rsid w:val="00566C6E"/>
    <w:rsid w:val="005726C1"/>
    <w:rsid w:val="005810C0"/>
    <w:rsid w:val="00581FFF"/>
    <w:rsid w:val="005874CB"/>
    <w:rsid w:val="005929FF"/>
    <w:rsid w:val="00596761"/>
    <w:rsid w:val="0059682D"/>
    <w:rsid w:val="005A2997"/>
    <w:rsid w:val="005A6BA7"/>
    <w:rsid w:val="005B00B3"/>
    <w:rsid w:val="005B1E33"/>
    <w:rsid w:val="005B5B9F"/>
    <w:rsid w:val="005B61CE"/>
    <w:rsid w:val="005B6940"/>
    <w:rsid w:val="005B787F"/>
    <w:rsid w:val="005C0FD9"/>
    <w:rsid w:val="005C18FF"/>
    <w:rsid w:val="005C3133"/>
    <w:rsid w:val="005C3152"/>
    <w:rsid w:val="005C4378"/>
    <w:rsid w:val="005C4B88"/>
    <w:rsid w:val="005C6A48"/>
    <w:rsid w:val="005D4947"/>
    <w:rsid w:val="005D4D26"/>
    <w:rsid w:val="005D6390"/>
    <w:rsid w:val="005D712C"/>
    <w:rsid w:val="005D7FF1"/>
    <w:rsid w:val="005E0BD8"/>
    <w:rsid w:val="005E10DA"/>
    <w:rsid w:val="005E39A6"/>
    <w:rsid w:val="005E4133"/>
    <w:rsid w:val="005E59D6"/>
    <w:rsid w:val="005E6D85"/>
    <w:rsid w:val="005F0187"/>
    <w:rsid w:val="005F4DFE"/>
    <w:rsid w:val="005F5599"/>
    <w:rsid w:val="00601B17"/>
    <w:rsid w:val="006109A4"/>
    <w:rsid w:val="00610B81"/>
    <w:rsid w:val="0061198F"/>
    <w:rsid w:val="00611A59"/>
    <w:rsid w:val="006132C9"/>
    <w:rsid w:val="00613309"/>
    <w:rsid w:val="00615F4A"/>
    <w:rsid w:val="00620659"/>
    <w:rsid w:val="00630608"/>
    <w:rsid w:val="006322BD"/>
    <w:rsid w:val="00634742"/>
    <w:rsid w:val="00641F50"/>
    <w:rsid w:val="00643C21"/>
    <w:rsid w:val="0064509B"/>
    <w:rsid w:val="00646AA3"/>
    <w:rsid w:val="00647634"/>
    <w:rsid w:val="00651DF6"/>
    <w:rsid w:val="00653CB6"/>
    <w:rsid w:val="006551EA"/>
    <w:rsid w:val="00660C5F"/>
    <w:rsid w:val="00661ADC"/>
    <w:rsid w:val="00663508"/>
    <w:rsid w:val="0066442C"/>
    <w:rsid w:val="006658DD"/>
    <w:rsid w:val="00665AF1"/>
    <w:rsid w:val="00674390"/>
    <w:rsid w:val="00674C4E"/>
    <w:rsid w:val="00675116"/>
    <w:rsid w:val="00675DD9"/>
    <w:rsid w:val="00681560"/>
    <w:rsid w:val="006833E9"/>
    <w:rsid w:val="00684998"/>
    <w:rsid w:val="00687256"/>
    <w:rsid w:val="00687764"/>
    <w:rsid w:val="006913A3"/>
    <w:rsid w:val="0069196D"/>
    <w:rsid w:val="006A358D"/>
    <w:rsid w:val="006A511B"/>
    <w:rsid w:val="006A54DE"/>
    <w:rsid w:val="006A685E"/>
    <w:rsid w:val="006B1926"/>
    <w:rsid w:val="006B1D34"/>
    <w:rsid w:val="006B2FD8"/>
    <w:rsid w:val="006B7CED"/>
    <w:rsid w:val="006D0D3F"/>
    <w:rsid w:val="006D252A"/>
    <w:rsid w:val="006D4642"/>
    <w:rsid w:val="006E294B"/>
    <w:rsid w:val="006E62BC"/>
    <w:rsid w:val="006F08A6"/>
    <w:rsid w:val="006F22AC"/>
    <w:rsid w:val="006F77A9"/>
    <w:rsid w:val="00701D37"/>
    <w:rsid w:val="00703E8D"/>
    <w:rsid w:val="007055E3"/>
    <w:rsid w:val="007066F2"/>
    <w:rsid w:val="00710B6A"/>
    <w:rsid w:val="00717FBF"/>
    <w:rsid w:val="00722959"/>
    <w:rsid w:val="007232D4"/>
    <w:rsid w:val="00724716"/>
    <w:rsid w:val="00724AE5"/>
    <w:rsid w:val="00733CDF"/>
    <w:rsid w:val="00736838"/>
    <w:rsid w:val="007410F9"/>
    <w:rsid w:val="007416E2"/>
    <w:rsid w:val="0074390C"/>
    <w:rsid w:val="0074590C"/>
    <w:rsid w:val="00745E3C"/>
    <w:rsid w:val="007462C4"/>
    <w:rsid w:val="007501A7"/>
    <w:rsid w:val="007505D9"/>
    <w:rsid w:val="00751D56"/>
    <w:rsid w:val="00755147"/>
    <w:rsid w:val="00764F9A"/>
    <w:rsid w:val="007650EC"/>
    <w:rsid w:val="00770AD7"/>
    <w:rsid w:val="00771649"/>
    <w:rsid w:val="00775C6A"/>
    <w:rsid w:val="00776E3D"/>
    <w:rsid w:val="007800DC"/>
    <w:rsid w:val="007818C0"/>
    <w:rsid w:val="00782DA9"/>
    <w:rsid w:val="00784676"/>
    <w:rsid w:val="007908FF"/>
    <w:rsid w:val="007912CB"/>
    <w:rsid w:val="00792C42"/>
    <w:rsid w:val="007A0624"/>
    <w:rsid w:val="007A5535"/>
    <w:rsid w:val="007A76B1"/>
    <w:rsid w:val="007B001F"/>
    <w:rsid w:val="007B055C"/>
    <w:rsid w:val="007B25F7"/>
    <w:rsid w:val="007B3000"/>
    <w:rsid w:val="007B41F4"/>
    <w:rsid w:val="007B467E"/>
    <w:rsid w:val="007B4DA3"/>
    <w:rsid w:val="007B5996"/>
    <w:rsid w:val="007B6644"/>
    <w:rsid w:val="007B6BF5"/>
    <w:rsid w:val="007B7E63"/>
    <w:rsid w:val="007C11A0"/>
    <w:rsid w:val="007C23A5"/>
    <w:rsid w:val="007C4546"/>
    <w:rsid w:val="007C60FD"/>
    <w:rsid w:val="007D5816"/>
    <w:rsid w:val="007D75B4"/>
    <w:rsid w:val="007E38C0"/>
    <w:rsid w:val="007E501D"/>
    <w:rsid w:val="007E68C0"/>
    <w:rsid w:val="007F2F58"/>
    <w:rsid w:val="007F30CB"/>
    <w:rsid w:val="007F47FC"/>
    <w:rsid w:val="007F5579"/>
    <w:rsid w:val="00801D00"/>
    <w:rsid w:val="00803526"/>
    <w:rsid w:val="00803DBD"/>
    <w:rsid w:val="00806AE4"/>
    <w:rsid w:val="00811901"/>
    <w:rsid w:val="00813DB1"/>
    <w:rsid w:val="008237AC"/>
    <w:rsid w:val="00826D4F"/>
    <w:rsid w:val="008305D0"/>
    <w:rsid w:val="00830C2A"/>
    <w:rsid w:val="008363C8"/>
    <w:rsid w:val="0083641C"/>
    <w:rsid w:val="0084201C"/>
    <w:rsid w:val="00843DE4"/>
    <w:rsid w:val="00843F95"/>
    <w:rsid w:val="00844123"/>
    <w:rsid w:val="00844731"/>
    <w:rsid w:val="008460C9"/>
    <w:rsid w:val="008471A4"/>
    <w:rsid w:val="0085018F"/>
    <w:rsid w:val="00850B34"/>
    <w:rsid w:val="00853FCD"/>
    <w:rsid w:val="0085667F"/>
    <w:rsid w:val="00856C1A"/>
    <w:rsid w:val="00857877"/>
    <w:rsid w:val="00857A07"/>
    <w:rsid w:val="008650F1"/>
    <w:rsid w:val="00865975"/>
    <w:rsid w:val="008743A4"/>
    <w:rsid w:val="00875654"/>
    <w:rsid w:val="008900E7"/>
    <w:rsid w:val="008925DD"/>
    <w:rsid w:val="00892D8D"/>
    <w:rsid w:val="008964AA"/>
    <w:rsid w:val="008A16E0"/>
    <w:rsid w:val="008A66AA"/>
    <w:rsid w:val="008A6E29"/>
    <w:rsid w:val="008B1255"/>
    <w:rsid w:val="008B5B94"/>
    <w:rsid w:val="008B7E54"/>
    <w:rsid w:val="008C15FE"/>
    <w:rsid w:val="008C3154"/>
    <w:rsid w:val="008C7F72"/>
    <w:rsid w:val="008D42FD"/>
    <w:rsid w:val="008D4910"/>
    <w:rsid w:val="008D50A9"/>
    <w:rsid w:val="008D6925"/>
    <w:rsid w:val="008E0A7C"/>
    <w:rsid w:val="008F0373"/>
    <w:rsid w:val="008F13DE"/>
    <w:rsid w:val="008F16E1"/>
    <w:rsid w:val="008F787F"/>
    <w:rsid w:val="00900E76"/>
    <w:rsid w:val="00900FC6"/>
    <w:rsid w:val="00901F8A"/>
    <w:rsid w:val="00903CA5"/>
    <w:rsid w:val="00907C1F"/>
    <w:rsid w:val="009223D5"/>
    <w:rsid w:val="00926F13"/>
    <w:rsid w:val="00930D73"/>
    <w:rsid w:val="0093508D"/>
    <w:rsid w:val="00937300"/>
    <w:rsid w:val="00937AB7"/>
    <w:rsid w:val="00941707"/>
    <w:rsid w:val="009419C9"/>
    <w:rsid w:val="0095055C"/>
    <w:rsid w:val="00951303"/>
    <w:rsid w:val="00954140"/>
    <w:rsid w:val="00954347"/>
    <w:rsid w:val="009548C5"/>
    <w:rsid w:val="00955587"/>
    <w:rsid w:val="00956DB3"/>
    <w:rsid w:val="00964A43"/>
    <w:rsid w:val="00965D86"/>
    <w:rsid w:val="00967140"/>
    <w:rsid w:val="009711C8"/>
    <w:rsid w:val="00973865"/>
    <w:rsid w:val="00976F9B"/>
    <w:rsid w:val="00981675"/>
    <w:rsid w:val="00983847"/>
    <w:rsid w:val="00986C20"/>
    <w:rsid w:val="00987B1E"/>
    <w:rsid w:val="00995155"/>
    <w:rsid w:val="00996013"/>
    <w:rsid w:val="009A1706"/>
    <w:rsid w:val="009A4713"/>
    <w:rsid w:val="009A53A4"/>
    <w:rsid w:val="009B0149"/>
    <w:rsid w:val="009B1473"/>
    <w:rsid w:val="009B1568"/>
    <w:rsid w:val="009B1A3A"/>
    <w:rsid w:val="009B1BDC"/>
    <w:rsid w:val="009B3369"/>
    <w:rsid w:val="009B4C6D"/>
    <w:rsid w:val="009B5B93"/>
    <w:rsid w:val="009B6487"/>
    <w:rsid w:val="009C5AE3"/>
    <w:rsid w:val="009C7303"/>
    <w:rsid w:val="009D1DD1"/>
    <w:rsid w:val="009D3462"/>
    <w:rsid w:val="009D555A"/>
    <w:rsid w:val="009E2974"/>
    <w:rsid w:val="009E2E2D"/>
    <w:rsid w:val="009E4C09"/>
    <w:rsid w:val="009F1BB5"/>
    <w:rsid w:val="009F2173"/>
    <w:rsid w:val="009F3711"/>
    <w:rsid w:val="009F5304"/>
    <w:rsid w:val="009F5826"/>
    <w:rsid w:val="009F5A45"/>
    <w:rsid w:val="009F612F"/>
    <w:rsid w:val="00A0064C"/>
    <w:rsid w:val="00A011F4"/>
    <w:rsid w:val="00A04885"/>
    <w:rsid w:val="00A05B2D"/>
    <w:rsid w:val="00A05C82"/>
    <w:rsid w:val="00A06E66"/>
    <w:rsid w:val="00A11E41"/>
    <w:rsid w:val="00A13532"/>
    <w:rsid w:val="00A16578"/>
    <w:rsid w:val="00A208D0"/>
    <w:rsid w:val="00A22C10"/>
    <w:rsid w:val="00A24329"/>
    <w:rsid w:val="00A24F02"/>
    <w:rsid w:val="00A303F4"/>
    <w:rsid w:val="00A337EC"/>
    <w:rsid w:val="00A346EE"/>
    <w:rsid w:val="00A368DD"/>
    <w:rsid w:val="00A40A7C"/>
    <w:rsid w:val="00A42AEB"/>
    <w:rsid w:val="00A446CC"/>
    <w:rsid w:val="00A62D01"/>
    <w:rsid w:val="00A6391C"/>
    <w:rsid w:val="00A64B7E"/>
    <w:rsid w:val="00A72448"/>
    <w:rsid w:val="00A7245E"/>
    <w:rsid w:val="00A82883"/>
    <w:rsid w:val="00A83428"/>
    <w:rsid w:val="00A83A49"/>
    <w:rsid w:val="00A86CEA"/>
    <w:rsid w:val="00A93B2F"/>
    <w:rsid w:val="00A97D9C"/>
    <w:rsid w:val="00AA1F37"/>
    <w:rsid w:val="00AA3924"/>
    <w:rsid w:val="00AA3A2A"/>
    <w:rsid w:val="00AA7B41"/>
    <w:rsid w:val="00AB06D8"/>
    <w:rsid w:val="00AB41D7"/>
    <w:rsid w:val="00AB769B"/>
    <w:rsid w:val="00AB7F2F"/>
    <w:rsid w:val="00AC0695"/>
    <w:rsid w:val="00AC715F"/>
    <w:rsid w:val="00AD0510"/>
    <w:rsid w:val="00AD3BBA"/>
    <w:rsid w:val="00AD488F"/>
    <w:rsid w:val="00AE1DE8"/>
    <w:rsid w:val="00AE463A"/>
    <w:rsid w:val="00AE6851"/>
    <w:rsid w:val="00AF0DD3"/>
    <w:rsid w:val="00AF0EE0"/>
    <w:rsid w:val="00AF38FB"/>
    <w:rsid w:val="00AF5D6C"/>
    <w:rsid w:val="00B00BFA"/>
    <w:rsid w:val="00B012F0"/>
    <w:rsid w:val="00B01870"/>
    <w:rsid w:val="00B01F61"/>
    <w:rsid w:val="00B043B3"/>
    <w:rsid w:val="00B115CB"/>
    <w:rsid w:val="00B12134"/>
    <w:rsid w:val="00B13890"/>
    <w:rsid w:val="00B13A5A"/>
    <w:rsid w:val="00B177B2"/>
    <w:rsid w:val="00B214CF"/>
    <w:rsid w:val="00B250B2"/>
    <w:rsid w:val="00B26D6D"/>
    <w:rsid w:val="00B27BE9"/>
    <w:rsid w:val="00B30846"/>
    <w:rsid w:val="00B314B7"/>
    <w:rsid w:val="00B319C5"/>
    <w:rsid w:val="00B3251E"/>
    <w:rsid w:val="00B34706"/>
    <w:rsid w:val="00B34947"/>
    <w:rsid w:val="00B40741"/>
    <w:rsid w:val="00B41E61"/>
    <w:rsid w:val="00B4244B"/>
    <w:rsid w:val="00B42A68"/>
    <w:rsid w:val="00B4490F"/>
    <w:rsid w:val="00B47806"/>
    <w:rsid w:val="00B54BFC"/>
    <w:rsid w:val="00B55DB1"/>
    <w:rsid w:val="00B6075F"/>
    <w:rsid w:val="00B6594F"/>
    <w:rsid w:val="00B6722D"/>
    <w:rsid w:val="00B67DDF"/>
    <w:rsid w:val="00B7442D"/>
    <w:rsid w:val="00B80658"/>
    <w:rsid w:val="00B812FB"/>
    <w:rsid w:val="00B814AD"/>
    <w:rsid w:val="00B8246A"/>
    <w:rsid w:val="00B826B3"/>
    <w:rsid w:val="00B90986"/>
    <w:rsid w:val="00B909F3"/>
    <w:rsid w:val="00B96366"/>
    <w:rsid w:val="00B96A4C"/>
    <w:rsid w:val="00BA2235"/>
    <w:rsid w:val="00BA4860"/>
    <w:rsid w:val="00BA4B93"/>
    <w:rsid w:val="00BB02DD"/>
    <w:rsid w:val="00BB1AD0"/>
    <w:rsid w:val="00BB358B"/>
    <w:rsid w:val="00BB5DA0"/>
    <w:rsid w:val="00BB657F"/>
    <w:rsid w:val="00BB6737"/>
    <w:rsid w:val="00BC33E0"/>
    <w:rsid w:val="00BC3BDB"/>
    <w:rsid w:val="00BC3F08"/>
    <w:rsid w:val="00BC5114"/>
    <w:rsid w:val="00BC5713"/>
    <w:rsid w:val="00BC7CB9"/>
    <w:rsid w:val="00BD13C5"/>
    <w:rsid w:val="00BD5C4A"/>
    <w:rsid w:val="00BE0796"/>
    <w:rsid w:val="00BE12B7"/>
    <w:rsid w:val="00BE2417"/>
    <w:rsid w:val="00BE2DED"/>
    <w:rsid w:val="00BE31CF"/>
    <w:rsid w:val="00BE370D"/>
    <w:rsid w:val="00BE565B"/>
    <w:rsid w:val="00BF14C4"/>
    <w:rsid w:val="00BF355C"/>
    <w:rsid w:val="00BF375A"/>
    <w:rsid w:val="00BF4CAA"/>
    <w:rsid w:val="00BF7471"/>
    <w:rsid w:val="00C005B1"/>
    <w:rsid w:val="00C029C0"/>
    <w:rsid w:val="00C03BA6"/>
    <w:rsid w:val="00C047BA"/>
    <w:rsid w:val="00C0492A"/>
    <w:rsid w:val="00C07794"/>
    <w:rsid w:val="00C11D10"/>
    <w:rsid w:val="00C122EB"/>
    <w:rsid w:val="00C132CF"/>
    <w:rsid w:val="00C13D89"/>
    <w:rsid w:val="00C150B9"/>
    <w:rsid w:val="00C15AD1"/>
    <w:rsid w:val="00C175AC"/>
    <w:rsid w:val="00C210F8"/>
    <w:rsid w:val="00C213CF"/>
    <w:rsid w:val="00C22359"/>
    <w:rsid w:val="00C2253D"/>
    <w:rsid w:val="00C24C80"/>
    <w:rsid w:val="00C30CF1"/>
    <w:rsid w:val="00C31549"/>
    <w:rsid w:val="00C33B8D"/>
    <w:rsid w:val="00C36439"/>
    <w:rsid w:val="00C43651"/>
    <w:rsid w:val="00C503BF"/>
    <w:rsid w:val="00C51428"/>
    <w:rsid w:val="00C53799"/>
    <w:rsid w:val="00C5422D"/>
    <w:rsid w:val="00C54C25"/>
    <w:rsid w:val="00C557FE"/>
    <w:rsid w:val="00C56019"/>
    <w:rsid w:val="00C5680E"/>
    <w:rsid w:val="00C5759F"/>
    <w:rsid w:val="00C5764D"/>
    <w:rsid w:val="00C57AE2"/>
    <w:rsid w:val="00C61D87"/>
    <w:rsid w:val="00C647EB"/>
    <w:rsid w:val="00C67C81"/>
    <w:rsid w:val="00C7061D"/>
    <w:rsid w:val="00C7268F"/>
    <w:rsid w:val="00C73C82"/>
    <w:rsid w:val="00C7644F"/>
    <w:rsid w:val="00C817AC"/>
    <w:rsid w:val="00C826DF"/>
    <w:rsid w:val="00C83F9B"/>
    <w:rsid w:val="00C91362"/>
    <w:rsid w:val="00C9531A"/>
    <w:rsid w:val="00C95B3E"/>
    <w:rsid w:val="00C96D0D"/>
    <w:rsid w:val="00CA2B7A"/>
    <w:rsid w:val="00CA4561"/>
    <w:rsid w:val="00CA588A"/>
    <w:rsid w:val="00CB0C2E"/>
    <w:rsid w:val="00CB165F"/>
    <w:rsid w:val="00CB1AC4"/>
    <w:rsid w:val="00CB4883"/>
    <w:rsid w:val="00CB5496"/>
    <w:rsid w:val="00CC499C"/>
    <w:rsid w:val="00CC4F35"/>
    <w:rsid w:val="00CC5F39"/>
    <w:rsid w:val="00CD2739"/>
    <w:rsid w:val="00CD40AF"/>
    <w:rsid w:val="00CD4426"/>
    <w:rsid w:val="00CD4E2C"/>
    <w:rsid w:val="00CD5197"/>
    <w:rsid w:val="00CD61DA"/>
    <w:rsid w:val="00CE2486"/>
    <w:rsid w:val="00CE26E5"/>
    <w:rsid w:val="00CE3B7C"/>
    <w:rsid w:val="00CE3E95"/>
    <w:rsid w:val="00CE3EC7"/>
    <w:rsid w:val="00CE5010"/>
    <w:rsid w:val="00CE602B"/>
    <w:rsid w:val="00CE643D"/>
    <w:rsid w:val="00CE6A7D"/>
    <w:rsid w:val="00CF5E4C"/>
    <w:rsid w:val="00CF614D"/>
    <w:rsid w:val="00D00EBB"/>
    <w:rsid w:val="00D01E85"/>
    <w:rsid w:val="00D02FCD"/>
    <w:rsid w:val="00D03FA1"/>
    <w:rsid w:val="00D072DD"/>
    <w:rsid w:val="00D10CD4"/>
    <w:rsid w:val="00D12B17"/>
    <w:rsid w:val="00D15CAD"/>
    <w:rsid w:val="00D16746"/>
    <w:rsid w:val="00D23C9E"/>
    <w:rsid w:val="00D23F67"/>
    <w:rsid w:val="00D25875"/>
    <w:rsid w:val="00D259E6"/>
    <w:rsid w:val="00D25C28"/>
    <w:rsid w:val="00D33A6A"/>
    <w:rsid w:val="00D34AE2"/>
    <w:rsid w:val="00D363F6"/>
    <w:rsid w:val="00D473AF"/>
    <w:rsid w:val="00D47EF6"/>
    <w:rsid w:val="00D51D1D"/>
    <w:rsid w:val="00D6096D"/>
    <w:rsid w:val="00D60B1E"/>
    <w:rsid w:val="00D7282A"/>
    <w:rsid w:val="00D75E56"/>
    <w:rsid w:val="00D82047"/>
    <w:rsid w:val="00D82580"/>
    <w:rsid w:val="00D82E8A"/>
    <w:rsid w:val="00D83C6C"/>
    <w:rsid w:val="00D84468"/>
    <w:rsid w:val="00D86514"/>
    <w:rsid w:val="00D92BB9"/>
    <w:rsid w:val="00D9529A"/>
    <w:rsid w:val="00D96C53"/>
    <w:rsid w:val="00DA00D8"/>
    <w:rsid w:val="00DA2383"/>
    <w:rsid w:val="00DA50DA"/>
    <w:rsid w:val="00DA6478"/>
    <w:rsid w:val="00DB03E7"/>
    <w:rsid w:val="00DB2D7E"/>
    <w:rsid w:val="00DB4D2F"/>
    <w:rsid w:val="00DB50E6"/>
    <w:rsid w:val="00DB5390"/>
    <w:rsid w:val="00DB76B3"/>
    <w:rsid w:val="00DC127B"/>
    <w:rsid w:val="00DC2620"/>
    <w:rsid w:val="00DC41F8"/>
    <w:rsid w:val="00DC5725"/>
    <w:rsid w:val="00DD07F0"/>
    <w:rsid w:val="00DD1BA0"/>
    <w:rsid w:val="00DD36D6"/>
    <w:rsid w:val="00DE0B55"/>
    <w:rsid w:val="00DE3CD7"/>
    <w:rsid w:val="00DE5F03"/>
    <w:rsid w:val="00DF1873"/>
    <w:rsid w:val="00DF3658"/>
    <w:rsid w:val="00DF7501"/>
    <w:rsid w:val="00E00EDB"/>
    <w:rsid w:val="00E013E9"/>
    <w:rsid w:val="00E014B2"/>
    <w:rsid w:val="00E0332B"/>
    <w:rsid w:val="00E05868"/>
    <w:rsid w:val="00E11731"/>
    <w:rsid w:val="00E1220E"/>
    <w:rsid w:val="00E125D3"/>
    <w:rsid w:val="00E1713D"/>
    <w:rsid w:val="00E201BC"/>
    <w:rsid w:val="00E242C6"/>
    <w:rsid w:val="00E27E68"/>
    <w:rsid w:val="00E3625C"/>
    <w:rsid w:val="00E40475"/>
    <w:rsid w:val="00E40D0C"/>
    <w:rsid w:val="00E41AE6"/>
    <w:rsid w:val="00E41BCD"/>
    <w:rsid w:val="00E42098"/>
    <w:rsid w:val="00E458F4"/>
    <w:rsid w:val="00E53093"/>
    <w:rsid w:val="00E53C2C"/>
    <w:rsid w:val="00E55003"/>
    <w:rsid w:val="00E57A47"/>
    <w:rsid w:val="00E603A5"/>
    <w:rsid w:val="00E65394"/>
    <w:rsid w:val="00E71476"/>
    <w:rsid w:val="00E73A92"/>
    <w:rsid w:val="00E7499C"/>
    <w:rsid w:val="00E74BC0"/>
    <w:rsid w:val="00E76D15"/>
    <w:rsid w:val="00E777A7"/>
    <w:rsid w:val="00E81780"/>
    <w:rsid w:val="00E81EA8"/>
    <w:rsid w:val="00E85566"/>
    <w:rsid w:val="00E85C90"/>
    <w:rsid w:val="00E91E00"/>
    <w:rsid w:val="00E93CC7"/>
    <w:rsid w:val="00E95EF0"/>
    <w:rsid w:val="00E9790E"/>
    <w:rsid w:val="00EA2188"/>
    <w:rsid w:val="00EA335F"/>
    <w:rsid w:val="00EA430F"/>
    <w:rsid w:val="00EA552E"/>
    <w:rsid w:val="00EA6846"/>
    <w:rsid w:val="00EB0B16"/>
    <w:rsid w:val="00EB78D4"/>
    <w:rsid w:val="00EC13DE"/>
    <w:rsid w:val="00EC170E"/>
    <w:rsid w:val="00ED57C1"/>
    <w:rsid w:val="00EE43BA"/>
    <w:rsid w:val="00EE46C7"/>
    <w:rsid w:val="00EE50FF"/>
    <w:rsid w:val="00EF1F3B"/>
    <w:rsid w:val="00EF2A2B"/>
    <w:rsid w:val="00EF3720"/>
    <w:rsid w:val="00EF5EED"/>
    <w:rsid w:val="00F107A4"/>
    <w:rsid w:val="00F10C76"/>
    <w:rsid w:val="00F130BB"/>
    <w:rsid w:val="00F163B5"/>
    <w:rsid w:val="00F219D4"/>
    <w:rsid w:val="00F22117"/>
    <w:rsid w:val="00F239CA"/>
    <w:rsid w:val="00F261C1"/>
    <w:rsid w:val="00F27A20"/>
    <w:rsid w:val="00F33148"/>
    <w:rsid w:val="00F37636"/>
    <w:rsid w:val="00F417E7"/>
    <w:rsid w:val="00F45CC6"/>
    <w:rsid w:val="00F45FB6"/>
    <w:rsid w:val="00F47CB0"/>
    <w:rsid w:val="00F504C7"/>
    <w:rsid w:val="00F51C7F"/>
    <w:rsid w:val="00F5274C"/>
    <w:rsid w:val="00F52FF2"/>
    <w:rsid w:val="00F533F2"/>
    <w:rsid w:val="00F54A0F"/>
    <w:rsid w:val="00F554B3"/>
    <w:rsid w:val="00F56237"/>
    <w:rsid w:val="00F615A4"/>
    <w:rsid w:val="00F61A26"/>
    <w:rsid w:val="00F63087"/>
    <w:rsid w:val="00F63C50"/>
    <w:rsid w:val="00F66409"/>
    <w:rsid w:val="00F7101D"/>
    <w:rsid w:val="00F7542D"/>
    <w:rsid w:val="00F76C15"/>
    <w:rsid w:val="00F85747"/>
    <w:rsid w:val="00F85D3A"/>
    <w:rsid w:val="00F91278"/>
    <w:rsid w:val="00F91A7C"/>
    <w:rsid w:val="00F95393"/>
    <w:rsid w:val="00FA221F"/>
    <w:rsid w:val="00FA61EB"/>
    <w:rsid w:val="00FA6310"/>
    <w:rsid w:val="00FA6CE4"/>
    <w:rsid w:val="00FB01F0"/>
    <w:rsid w:val="00FB0DB5"/>
    <w:rsid w:val="00FB2CC0"/>
    <w:rsid w:val="00FC29EC"/>
    <w:rsid w:val="00FC7516"/>
    <w:rsid w:val="00FD1628"/>
    <w:rsid w:val="00FD213B"/>
    <w:rsid w:val="00FD4244"/>
    <w:rsid w:val="00FD59AC"/>
    <w:rsid w:val="00FD6265"/>
    <w:rsid w:val="00FD6727"/>
    <w:rsid w:val="00FE1517"/>
    <w:rsid w:val="00FE1D80"/>
    <w:rsid w:val="00FE5E65"/>
    <w:rsid w:val="00FF083E"/>
    <w:rsid w:val="00FF117C"/>
    <w:rsid w:val="00FF124C"/>
    <w:rsid w:val="00FF33CF"/>
    <w:rsid w:val="70045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0E56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13A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913A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322B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913A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913A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002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02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02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02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024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02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24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B293A"/>
    <w:pPr>
      <w:ind w:left="720"/>
      <w:contextualSpacing/>
    </w:pPr>
  </w:style>
  <w:style w:type="table" w:styleId="TableGrid">
    <w:name w:val="Table Grid"/>
    <w:basedOn w:val="TableNormal"/>
    <w:uiPriority w:val="59"/>
    <w:rsid w:val="00830C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925D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347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4706"/>
  </w:style>
  <w:style w:type="paragraph" w:styleId="Footer">
    <w:name w:val="footer"/>
    <w:basedOn w:val="Normal"/>
    <w:link w:val="FooterChar"/>
    <w:uiPriority w:val="99"/>
    <w:unhideWhenUsed/>
    <w:rsid w:val="00B347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4706"/>
  </w:style>
  <w:style w:type="character" w:customStyle="1" w:styleId="Heading4Char">
    <w:name w:val="Heading 4 Char"/>
    <w:basedOn w:val="DefaultParagraphFont"/>
    <w:link w:val="Heading4"/>
    <w:uiPriority w:val="9"/>
    <w:rsid w:val="006322BD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Hyperlink">
    <w:name w:val="Hyperlink"/>
    <w:basedOn w:val="DefaultParagraphFont"/>
    <w:uiPriority w:val="99"/>
    <w:unhideWhenUsed/>
    <w:rsid w:val="002E39CE"/>
    <w:rPr>
      <w:color w:val="0563C1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0B6AA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1A68D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13A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913A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322B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913A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913A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002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02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02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02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024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02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24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B293A"/>
    <w:pPr>
      <w:ind w:left="720"/>
      <w:contextualSpacing/>
    </w:pPr>
  </w:style>
  <w:style w:type="table" w:styleId="TableGrid">
    <w:name w:val="Table Grid"/>
    <w:basedOn w:val="TableNormal"/>
    <w:uiPriority w:val="59"/>
    <w:rsid w:val="00830C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925D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347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4706"/>
  </w:style>
  <w:style w:type="paragraph" w:styleId="Footer">
    <w:name w:val="footer"/>
    <w:basedOn w:val="Normal"/>
    <w:link w:val="FooterChar"/>
    <w:uiPriority w:val="99"/>
    <w:unhideWhenUsed/>
    <w:rsid w:val="00B347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4706"/>
  </w:style>
  <w:style w:type="character" w:customStyle="1" w:styleId="Heading4Char">
    <w:name w:val="Heading 4 Char"/>
    <w:basedOn w:val="DefaultParagraphFont"/>
    <w:link w:val="Heading4"/>
    <w:uiPriority w:val="9"/>
    <w:rsid w:val="006322BD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Hyperlink">
    <w:name w:val="Hyperlink"/>
    <w:basedOn w:val="DefaultParagraphFont"/>
    <w:uiPriority w:val="99"/>
    <w:unhideWhenUsed/>
    <w:rsid w:val="002E39CE"/>
    <w:rPr>
      <w:color w:val="0563C1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0B6AA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1A68D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31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9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8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6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46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7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3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3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1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9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9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1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8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5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0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2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2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4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6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21" Type="http://schemas.microsoft.com/office/2011/relationships/commentsExtended" Target="commentsExtended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23" Type="http://schemas.microsoft.com/office/2011/relationships/people" Target="people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4C481E-97CE-47C8-A14C-292ED3EEEA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1</Words>
  <Characters>1184</Characters>
  <Application>Microsoft Office Word</Application>
  <DocSecurity>0</DocSecurity>
  <Lines>169</Lines>
  <Paragraphs>16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Tampereen yliopisto</Company>
  <LinksUpToDate>false</LinksUpToDate>
  <CharactersWithSpaces>1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 Aula</dc:creator>
  <cp:lastModifiedBy>GSABORDO</cp:lastModifiedBy>
  <cp:revision>3</cp:revision>
  <dcterms:created xsi:type="dcterms:W3CDTF">2019-05-14T07:47:00Z</dcterms:created>
  <dcterms:modified xsi:type="dcterms:W3CDTF">2019-08-27T0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iomed-central</vt:lpwstr>
  </property>
  <property fmtid="{D5CDD505-2E9C-101B-9397-08002B2CF9AE}" pid="9" name="Mendeley Recent Style Name 3_1">
    <vt:lpwstr>BioMed Central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elsevier-vancouver</vt:lpwstr>
  </property>
  <property fmtid="{D5CDD505-2E9C-101B-9397-08002B2CF9AE}" pid="15" name="Mendeley Recent Style Name 6_1">
    <vt:lpwstr>Elsevier - Vancouver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90a12ee-f902-36ce-a51f-635ff94afb97</vt:lpwstr>
  </property>
  <property fmtid="{D5CDD505-2E9C-101B-9397-08002B2CF9AE}" pid="24" name="Mendeley Citation Style_1">
    <vt:lpwstr>http://www.zotero.org/styles/elsevier-vancouver</vt:lpwstr>
  </property>
</Properties>
</file>